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D8377" w14:textId="74A4FBCC" w:rsidR="00E21EC2" w:rsidRPr="00472CAA" w:rsidRDefault="00E21EC2" w:rsidP="00E21EC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472CAA">
        <w:rPr>
          <w:rFonts w:ascii="Times New Roman" w:hAnsi="Times New Roman" w:cs="Times New Roman"/>
          <w:b/>
          <w:bCs/>
          <w:lang w:val="en-US"/>
        </w:rPr>
        <w:t>Table 2.</w:t>
      </w:r>
      <w:r w:rsidRPr="00472CAA">
        <w:rPr>
          <w:rFonts w:ascii="Times New Roman" w:hAnsi="Times New Roman" w:cs="Times New Roman"/>
          <w:b/>
          <w:bCs/>
          <w:lang w:val="en-US"/>
        </w:rPr>
        <w:br/>
      </w:r>
      <w:r w:rsidRPr="00472CAA"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Results of multiple (logistic) regression analyses</w:t>
      </w:r>
      <w:r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  <w:r w:rsidRPr="00472CAA"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</w:p>
    <w:tbl>
      <w:tblPr>
        <w:tblStyle w:val="Tabelraster"/>
        <w:tblW w:w="1697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541"/>
        <w:gridCol w:w="2122"/>
        <w:gridCol w:w="8"/>
        <w:gridCol w:w="417"/>
        <w:gridCol w:w="284"/>
        <w:gridCol w:w="149"/>
        <w:gridCol w:w="2402"/>
        <w:gridCol w:w="150"/>
        <w:gridCol w:w="142"/>
        <w:gridCol w:w="559"/>
        <w:gridCol w:w="141"/>
        <w:gridCol w:w="95"/>
        <w:gridCol w:w="141"/>
        <w:gridCol w:w="1465"/>
        <w:gridCol w:w="142"/>
        <w:gridCol w:w="95"/>
        <w:gridCol w:w="32"/>
        <w:gridCol w:w="498"/>
        <w:gridCol w:w="95"/>
        <w:gridCol w:w="412"/>
        <w:gridCol w:w="431"/>
        <w:gridCol w:w="146"/>
        <w:gridCol w:w="40"/>
        <w:gridCol w:w="1515"/>
        <w:gridCol w:w="95"/>
        <w:gridCol w:w="632"/>
        <w:gridCol w:w="58"/>
        <w:gridCol w:w="93"/>
        <w:gridCol w:w="95"/>
        <w:gridCol w:w="724"/>
        <w:gridCol w:w="58"/>
        <w:gridCol w:w="98"/>
        <w:gridCol w:w="99"/>
      </w:tblGrid>
      <w:tr w:rsidR="00C578C2" w:rsidRPr="00F86385" w14:paraId="223307DB" w14:textId="77777777" w:rsidTr="00B716AE">
        <w:trPr>
          <w:gridAfter w:val="1"/>
          <w:wAfter w:w="99" w:type="dxa"/>
          <w:trHeight w:val="247"/>
        </w:trPr>
        <w:tc>
          <w:tcPr>
            <w:tcW w:w="3541" w:type="dxa"/>
            <w:tcBorders>
              <w:left w:val="nil"/>
              <w:bottom w:val="single" w:sz="4" w:space="0" w:color="auto"/>
              <w:right w:val="nil"/>
            </w:tcBorders>
          </w:tcPr>
          <w:p w14:paraId="79492151" w14:textId="57A86077" w:rsidR="00C578C2" w:rsidRPr="00D21D52" w:rsidRDefault="00C578C2" w:rsidP="00F8638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623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7B34DF1" w14:textId="12E9F993" w:rsidR="00C578C2" w:rsidRPr="00AF73E3" w:rsidRDefault="00C578C2" w:rsidP="00F8638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ist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mference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1" w:type="dxa"/>
            <w:gridSpan w:val="22"/>
            <w:tcBorders>
              <w:left w:val="nil"/>
              <w:bottom w:val="single" w:sz="4" w:space="0" w:color="auto"/>
              <w:right w:val="nil"/>
            </w:tcBorders>
          </w:tcPr>
          <w:p w14:paraId="0B24EA09" w14:textId="351829E3" w:rsidR="00C578C2" w:rsidRPr="00AF73E3" w:rsidRDefault="00C578C2" w:rsidP="00F8638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bolic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drome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578C2" w:rsidRPr="00F86385" w14:paraId="745E1C90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11E76" w14:textId="77777777" w:rsidR="00C578C2" w:rsidRPr="00D21D52" w:rsidRDefault="00C578C2" w:rsidP="000863A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A68E4" w14:textId="42234A23" w:rsidR="00C578C2" w:rsidRPr="00D21D52" w:rsidRDefault="00C578C2" w:rsidP="000863A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96795" w14:textId="187A50CA" w:rsidR="00C578C2" w:rsidRPr="00D21D52" w:rsidRDefault="00C578C2" w:rsidP="000863A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73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54878" w14:textId="6C01E1D5" w:rsidR="00C578C2" w:rsidRPr="00D21D52" w:rsidRDefault="00C578C2" w:rsidP="000863A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Nagelkerke’s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 .004</w:t>
            </w:r>
          </w:p>
        </w:tc>
        <w:tc>
          <w:tcPr>
            <w:tcW w:w="33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05FA" w14:textId="1F41976D" w:rsidR="00C578C2" w:rsidRPr="00D21D52" w:rsidRDefault="00C578C2" w:rsidP="000863A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Nagelkerke’s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 .427</w:t>
            </w:r>
          </w:p>
        </w:tc>
      </w:tr>
      <w:tr w:rsidR="00C578C2" w:rsidRPr="00F86385" w14:paraId="0954AE38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97AAADC" w14:textId="77777777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99F26" w14:textId="6367E6A7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B5DDA" w14:textId="6529D471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C675B" w14:textId="23AE060A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6154E" w14:textId="5E004D76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7F812" w14:textId="662A7F4D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17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4B7DD" w14:textId="0762ACBB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E4D49" w14:textId="6F8929CB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18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7C59B" w14:textId="7C1542DC" w:rsidR="00C578C2" w:rsidRPr="00F86385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0646A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646AB">
              <w:rPr>
                <w:sz w:val="20"/>
                <w:szCs w:val="20"/>
              </w:rPr>
              <w:t xml:space="preserve">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</w:tr>
      <w:tr w:rsidR="00BB7C95" w:rsidRPr="00F86385" w14:paraId="33CBD33C" w14:textId="77777777" w:rsidTr="0068218F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0AC44D5" w14:textId="791D63EA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8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E0DE1" w14:textId="0290E0A9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97.639 [96.14, 99.13]*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7385F" w14:textId="2A92F3A4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04.024 [99.89, 108.15]**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60DD" w14:textId="39EC9BCC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12F38" w14:textId="65D7C3C7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717 [-1.03, -.40]** </w:t>
            </w:r>
          </w:p>
        </w:tc>
        <w:tc>
          <w:tcPr>
            <w:tcW w:w="156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D4EDC" w14:textId="217E853B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488 [.36, .67]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72DC1" w14:textId="0DC9FD68" w:rsidR="00BB7C95" w:rsidRPr="00D21D52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46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84, .93]</w:t>
            </w:r>
          </w:p>
        </w:tc>
        <w:tc>
          <w:tcPr>
            <w:tcW w:w="18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32B2A" w14:textId="190B3183" w:rsidR="00BB7C95" w:rsidRPr="00F86385" w:rsidRDefault="00BB7C95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047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.43, 2.54]</w:t>
            </w:r>
          </w:p>
        </w:tc>
      </w:tr>
      <w:tr w:rsidR="00C578C2" w:rsidRPr="00F86385" w14:paraId="7085E034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D736AA2" w14:textId="778F0788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hood maltreatment 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E876B" w14:textId="6299B0BF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2.115 [.060, 3.62]**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DE10B" w14:textId="3D1E7062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F66A6" w14:textId="53CA2B6E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384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1.98, 4.75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1A753" w14:textId="0DF0EDE9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4FD6D1" w14:textId="5D7720F1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19 [-.20, .43]</w:t>
            </w:r>
          </w:p>
        </w:tc>
        <w:tc>
          <w:tcPr>
            <w:tcW w:w="156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EF0D382" w14:textId="3E3799CA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.126 [.82, 1.54]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F1C49" w14:textId="7613A4DC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223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69, 1.14]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B1CF23E" w14:textId="6AA87AE3" w:rsidR="00C578C2" w:rsidRPr="00F86385" w:rsidRDefault="00C578C2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250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.50, 3.13]</w:t>
            </w:r>
          </w:p>
        </w:tc>
      </w:tr>
      <w:tr w:rsidR="00170093" w:rsidRPr="00F86385" w14:paraId="20885533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AF7271F" w14:textId="4520F29A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4B065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FEE42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40C1B" w14:textId="6EE3BA0A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2.131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[-2.12, 6.38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C12F24" w14:textId="31650CE4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A4EEC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F27B36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6DD1C2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14E528" w14:textId="5C7F571E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342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70, 1.38]</w:t>
            </w:r>
          </w:p>
        </w:tc>
        <w:tc>
          <w:tcPr>
            <w:tcW w:w="185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2A7F5AB" w14:textId="1C3DEF05" w:rsidR="000646AB" w:rsidRPr="00F86385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407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.50, 3.98]</w:t>
            </w:r>
          </w:p>
        </w:tc>
      </w:tr>
      <w:tr w:rsidR="00170093" w:rsidRPr="00F86385" w14:paraId="3EF66610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9394239" w14:textId="0F061B0F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maltreatment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E3D22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BEC35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A98F" w14:textId="7EEAF7FC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716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5.11, 3.68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E2B9FA" w14:textId="17387A55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57C5E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81061B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D3F920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0906C2" w14:textId="0F07537C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198 [-1.41, 1.01]</w:t>
            </w:r>
          </w:p>
        </w:tc>
        <w:tc>
          <w:tcPr>
            <w:tcW w:w="185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F551AEA" w14:textId="271A6629" w:rsidR="000646AB" w:rsidRPr="00F86385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821 [.68, 7.60]</w:t>
            </w:r>
          </w:p>
        </w:tc>
      </w:tr>
      <w:tr w:rsidR="00170093" w:rsidRPr="00F86385" w14:paraId="1F839BBE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0DB6529A" w14:textId="3D090A2D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B88CE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1CC7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E53F" w14:textId="6CB9DC21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303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4.43, 5.04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6B65" w14:textId="313EC23E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7BC6F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4D7C0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5AA08" w14:textId="77777777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8C11B" w14:textId="3ACDE985" w:rsidR="000646AB" w:rsidRPr="00D21D52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549 [-.071, 1.81]</w:t>
            </w:r>
          </w:p>
        </w:tc>
        <w:tc>
          <w:tcPr>
            <w:tcW w:w="185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1E99" w14:textId="088456C1" w:rsidR="000646AB" w:rsidRPr="00F86385" w:rsidRDefault="000646AB" w:rsidP="000646A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.732 [1.61, 19.85]</w:t>
            </w:r>
          </w:p>
        </w:tc>
      </w:tr>
      <w:tr w:rsidR="00C578C2" w:rsidRPr="00F86385" w14:paraId="642B7237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0A4E6D8" w14:textId="77777777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BA68D" w14:textId="09092A49" w:rsidR="00C578C2" w:rsidRPr="00D21D52" w:rsidRDefault="00C578C2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stolic blood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E929D" w14:textId="3FA7E2D9" w:rsidR="00C578C2" w:rsidRPr="00D21D52" w:rsidRDefault="00847881" w:rsidP="000646A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stolic blood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7881" w:rsidRPr="00F86385" w14:paraId="7F95B944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039C9335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8D8AD" w14:textId="0E3FE78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001 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B8B03" w14:textId="44A0FE0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373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F1B0A" w14:textId="068A6B12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3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77023" w14:textId="073A334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847881" w:rsidRPr="00F86385" w14:paraId="10EC1777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5A32E1B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C77C3" w14:textId="56B2E456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B1EEC" w14:textId="6618FD8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E2E95" w14:textId="27EE9F2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DF31B" w14:textId="5BDB477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51060" w14:textId="085D0BF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1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2224B" w14:textId="7580FFA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A74FC" w14:textId="74A1BAC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6A3F1" w14:textId="4FA0B530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47881" w:rsidRPr="00F86385" w14:paraId="713F190A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1F91B51" w14:textId="7B55ECBA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9A5AE" w14:textId="0652802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28.957 [127.37, 130.54]*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5C0FA" w14:textId="38AFD64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91C93" w14:textId="260BD1D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36.849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132.85, 140.84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A0080" w14:textId="4CBB9EC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F6724" w14:textId="42EEAB1A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82.364 [81.39, 83.34]**</w:t>
            </w:r>
          </w:p>
        </w:tc>
        <w:tc>
          <w:tcPr>
            <w:tcW w:w="11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4AB58" w14:textId="54C8363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E0B96" w14:textId="27EC946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86.331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83.93, 88.73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514E" w14:textId="1FD43BEA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27A30402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807CCBE" w14:textId="2A6796A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hood maltreatment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4667AB" w14:textId="2E7D948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509 [-1.07, 2.09]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3F25E" w14:textId="22B8933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60BE3" w14:textId="1DF5062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220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3.04, 3.48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2FA86" w14:textId="5BF96666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26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D211658" w14:textId="5926D73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.201 [0.23, 2.17]*</w:t>
            </w:r>
          </w:p>
        </w:tc>
        <w:tc>
          <w:tcPr>
            <w:tcW w:w="11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631719" w14:textId="421C345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79C77D" w14:textId="3A0586B0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305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.66, 3.26]</w:t>
            </w:r>
          </w:p>
        </w:tc>
        <w:tc>
          <w:tcPr>
            <w:tcW w:w="9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6E31A" w14:textId="138DDB75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847881" w:rsidRPr="00F86385" w14:paraId="3C5448F2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302F338" w14:textId="630C557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97572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88E7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FF4BD" w14:textId="09DA304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184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3.85, 4.21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CC303" w14:textId="127B93E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22774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C04D0E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8E99A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00698C8" w14:textId="1317A10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1.507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3.93, .92]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1FF059" w14:textId="7EFBCA9E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100</w:t>
            </w:r>
          </w:p>
        </w:tc>
      </w:tr>
      <w:tr w:rsidR="00847881" w:rsidRPr="00F86385" w14:paraId="79E58C81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717455C" w14:textId="6B37C8A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maltreatment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C9B89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7AAB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C0C90" w14:textId="29E5B28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806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4.99, 3.38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AB600" w14:textId="6BFF967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4CEA0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F7CBE8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565FD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A6BB48" w14:textId="0C8A1C3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1.152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3.67, 1.36]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6B7148" w14:textId="1C991646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</w:tc>
      </w:tr>
      <w:tr w:rsidR="00847881" w:rsidRPr="00F86385" w14:paraId="37E856C2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0CC7A5F9" w14:textId="64F5BAD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6FE2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D69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53013" w14:textId="473BA1B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270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4.78, 4.24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4535" w14:textId="55B74DD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E948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33FA2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E07A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6BC2" w14:textId="2969D93A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879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[-1.83, 3.59]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EB73C" w14:textId="37F82D1C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847881" w:rsidRPr="00F86385" w14:paraId="2C08DD4D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941DCD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2096C" w14:textId="26B67EB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levels of HDL-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AA781" w14:textId="422905A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levels of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7881" w:rsidRPr="00F86385" w14:paraId="6E9BF974" w14:textId="77777777" w:rsidTr="00B716AE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DF09EB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15F76" w14:textId="3EFB576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6391" w14:textId="4B543560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73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1E150" w14:textId="0E1B6B5A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33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22FAE" w14:textId="4CF20C2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847881" w:rsidRPr="00F86385" w14:paraId="28FE121B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7885AFD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84A9" w14:textId="3E8A86F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91EB0" w14:textId="4E843B6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B10DE" w14:textId="7B885F2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E0B4" w14:textId="1F2820B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AFA22" w14:textId="39B65D3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1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AF23C" w14:textId="5E0344B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BBE0B" w14:textId="2422D3E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6218" w14:textId="14CFF38B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47881" w:rsidRPr="00F86385" w14:paraId="7DB404CA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0626B44" w14:textId="18527AA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9D683" w14:textId="563BF542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342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1.29, 1.39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72C05" w14:textId="652B77C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079C9" w14:textId="14ADB82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276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1.13, 1.42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CCFD0" w14:textId="61751EC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EDC74" w14:textId="70793D0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.477 [1.37, 1.59]**</w:t>
            </w:r>
          </w:p>
        </w:tc>
        <w:tc>
          <w:tcPr>
            <w:tcW w:w="11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C1F96" w14:textId="463E5CA6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4A857" w14:textId="3DDA369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1.768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1.44, 2.10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AEC33" w14:textId="2C0B3D60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1F067A52" w14:textId="77777777" w:rsidTr="00091954">
        <w:trPr>
          <w:gridAfter w:val="1"/>
          <w:wAfter w:w="99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082C5DFB" w14:textId="2F38FE9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hood maltreatment 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E238D" w14:textId="553CBE2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024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0.07, 0.03]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6A900" w14:textId="6A71771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05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E1122" w14:textId="677EA0B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012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14, .12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41EAA" w14:textId="139EF42C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26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AA5230" w14:textId="7626B39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93 [-.02, .021]</w:t>
            </w:r>
          </w:p>
        </w:tc>
        <w:tc>
          <w:tcPr>
            <w:tcW w:w="11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1FCE03" w14:textId="45C4B2D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2F0303" w14:textId="776E2A7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187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11, .48]</w:t>
            </w:r>
          </w:p>
        </w:tc>
        <w:tc>
          <w:tcPr>
            <w:tcW w:w="9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934D3A" w14:textId="1FE05DD0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</w:tr>
      <w:tr w:rsidR="00847881" w:rsidRPr="00F86385" w14:paraId="26A27A10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34D1CDC9" w14:textId="388C969E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07155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8B780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47973" w14:textId="7FE83936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076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22, .07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40359" w14:textId="5409FA2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-.2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14D9D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FB699C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F5CE4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6B5ACA" w14:textId="78B492D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38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29, .36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86C78F" w14:textId="05747BD3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847881" w:rsidRPr="00F86385" w14:paraId="25087A9E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D6E6522" w14:textId="047AED1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maltreatment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AC6B5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5E33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BCB64" w14:textId="0AE7B752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80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08, .24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69D8F" w14:textId="1DCF780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755C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F3BE65" w14:textId="0DD3279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BD425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669D22" w14:textId="4271481F" w:rsidR="00847881" w:rsidRPr="00EE3A4B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329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70, .04]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A6E769" w14:textId="60BEF909" w:rsidR="00847881" w:rsidRPr="00EE3A4B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</w:tr>
      <w:tr w:rsidR="00847881" w:rsidRPr="00F86385" w14:paraId="77FDBC67" w14:textId="77777777" w:rsidTr="00091954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7A9C3F3" w14:textId="5060635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EEEA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8C43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CB444" w14:textId="76706B1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09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15, .17]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C6AF2" w14:textId="3B3D4D2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A260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1C4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9F295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C1978" w14:textId="0EE8B232" w:rsidR="00847881" w:rsidRPr="00EE3A4B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53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31, 0.42]</w:t>
            </w:r>
          </w:p>
        </w:tc>
        <w:tc>
          <w:tcPr>
            <w:tcW w:w="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D42D" w14:textId="1964AEA1" w:rsidR="00847881" w:rsidRPr="00EE3A4B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</w:tr>
      <w:tr w:rsidR="00847881" w:rsidRPr="00F86385" w14:paraId="5E0F728A" w14:textId="77777777" w:rsidTr="00B716AE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0C5437C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1B7A" w14:textId="3ACBC91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levels of </w:t>
            </w:r>
            <w:proofErr w:type="spellStart"/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  <w:r w:rsidR="00AF73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7C70C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EE2CB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3040AFBC" w14:textId="77777777" w:rsidTr="00091954">
        <w:trPr>
          <w:gridAfter w:val="2"/>
          <w:wAfter w:w="197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6F5B422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E2D2" w14:textId="79D7A1B0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 -.001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F79DC" w14:textId="344902E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D21D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.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10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152ACFD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C324F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F4898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10829BDA" w14:textId="77777777" w:rsidTr="00091954">
        <w:trPr>
          <w:gridAfter w:val="2"/>
          <w:wAfter w:w="197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2AE38F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BFE7F" w14:textId="7002E63F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F32C3" w14:textId="4B408608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285AC" w14:textId="41E457A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Pr="00D21D52">
              <w:rPr>
                <w:rStyle w:val="cf01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[95% CI]</w:t>
            </w:r>
          </w:p>
        </w:tc>
        <w:tc>
          <w:tcPr>
            <w:tcW w:w="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B60DF" w14:textId="6ED98FD2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385">
              <w:rPr>
                <w:rStyle w:val="cf11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F80B7" w14:textId="28B1582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7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29D262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78D4A3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8265A7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44929C58" w14:textId="77777777" w:rsidTr="00091954">
        <w:trPr>
          <w:gridAfter w:val="3"/>
          <w:wAfter w:w="255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AA7D567" w14:textId="21918A4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2C455" w14:textId="0562C74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6.420 [6.23, 6.61]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2CAA5" w14:textId="6B0B8F0A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0871F" w14:textId="1075E62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6.582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6.14, 7.02]</w:t>
            </w: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C4E6A6" w14:textId="2E41EE52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AAFF8D" w14:textId="09B8D5F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1A7E7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71940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49E994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53902014" w14:textId="77777777" w:rsidTr="00091954">
        <w:trPr>
          <w:gridAfter w:val="3"/>
          <w:wAfter w:w="255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099D2F4" w14:textId="5B2B843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hood maltreatment 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EA09F" w14:textId="39830D76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96 [-.10, .30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A4E6A1" w14:textId="73A84394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C86CF" w14:textId="160AE0B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-.137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52, .25]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0737F" w14:textId="3A5B02E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-.146</w:t>
            </w:r>
          </w:p>
        </w:tc>
        <w:tc>
          <w:tcPr>
            <w:tcW w:w="19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FE6CDF" w14:textId="59E4B52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386D8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78F28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FCC14B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12DFA8E4" w14:textId="77777777" w:rsidTr="00091954">
        <w:trPr>
          <w:gridAfter w:val="3"/>
          <w:wAfter w:w="255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60CA835" w14:textId="295F015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DE3E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3BF46C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4F7E" w14:textId="508B238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sz w:val="20"/>
                <w:szCs w:val="20"/>
              </w:rPr>
              <w:t xml:space="preserve">.083 </w:t>
            </w:r>
            <w:r w:rsidRPr="00D21D5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32, .48]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CAA39" w14:textId="04DE89B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385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9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8488D45" w14:textId="5978FDC0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60483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BE3526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09D93D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3E249094" w14:textId="77777777" w:rsidTr="00091954">
        <w:trPr>
          <w:gridAfter w:val="3"/>
          <w:wAfter w:w="255" w:type="dxa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192F229" w14:textId="1BCB6325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maltreatment severity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0D388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FCA9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22525" w14:textId="685640F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E3A4B">
              <w:rPr>
                <w:rFonts w:ascii="Times New Roman" w:hAnsi="Times New Roman" w:cs="Times New Roman"/>
                <w:sz w:val="20"/>
                <w:szCs w:val="20"/>
              </w:rPr>
              <w:t xml:space="preserve">.181 </w:t>
            </w:r>
            <w:r w:rsidRPr="00EE3A4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29, .66]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B056C" w14:textId="50073DDD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E3A4B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9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BC6466" w14:textId="7C72FCB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6480C8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DAD6FCB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A69165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881" w:rsidRPr="00F86385" w14:paraId="3CBB10EB" w14:textId="77777777" w:rsidTr="00091954">
        <w:trPr>
          <w:gridAfter w:val="3"/>
          <w:wAfter w:w="255" w:type="dxa"/>
        </w:trPr>
        <w:tc>
          <w:tcPr>
            <w:tcW w:w="3541" w:type="dxa"/>
            <w:tcBorders>
              <w:top w:val="nil"/>
              <w:left w:val="nil"/>
              <w:right w:val="nil"/>
            </w:tcBorders>
          </w:tcPr>
          <w:p w14:paraId="08D7282F" w14:textId="5E40C2C3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 severity  x sex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</w:tcPr>
          <w:p w14:paraId="412D4EF1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</w:tcPr>
          <w:p w14:paraId="023A526A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5F678B16" w14:textId="40DD23F9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E3A4B">
              <w:rPr>
                <w:rFonts w:ascii="Times New Roman" w:hAnsi="Times New Roman" w:cs="Times New Roman"/>
                <w:sz w:val="20"/>
                <w:szCs w:val="20"/>
              </w:rPr>
              <w:t xml:space="preserve">-.290 </w:t>
            </w:r>
            <w:r w:rsidRPr="00EE3A4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-.74, .16]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</w:tcPr>
          <w:p w14:paraId="12785E57" w14:textId="7EB9D561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E3A4B">
              <w:rPr>
                <w:rFonts w:ascii="Times New Roman" w:hAnsi="Times New Roman" w:cs="Times New Roman"/>
                <w:sz w:val="20"/>
                <w:szCs w:val="20"/>
              </w:rPr>
              <w:t>-.221</w:t>
            </w:r>
          </w:p>
        </w:tc>
        <w:tc>
          <w:tcPr>
            <w:tcW w:w="1970" w:type="dxa"/>
            <w:gridSpan w:val="6"/>
            <w:tcBorders>
              <w:top w:val="nil"/>
              <w:left w:val="nil"/>
              <w:right w:val="nil"/>
            </w:tcBorders>
          </w:tcPr>
          <w:p w14:paraId="651B8F5B" w14:textId="21A08B1B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right w:val="nil"/>
            </w:tcBorders>
          </w:tcPr>
          <w:p w14:paraId="6D5789BF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gridSpan w:val="6"/>
            <w:tcBorders>
              <w:top w:val="nil"/>
              <w:left w:val="nil"/>
              <w:right w:val="nil"/>
            </w:tcBorders>
          </w:tcPr>
          <w:p w14:paraId="524C4F9C" w14:textId="77777777" w:rsidR="00847881" w:rsidRPr="00D21D52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4"/>
            <w:tcBorders>
              <w:top w:val="nil"/>
              <w:left w:val="nil"/>
              <w:right w:val="nil"/>
            </w:tcBorders>
          </w:tcPr>
          <w:p w14:paraId="5496EAD0" w14:textId="77777777" w:rsidR="00847881" w:rsidRPr="00F86385" w:rsidRDefault="00847881" w:rsidP="0084788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C63CEA" w14:textId="0D444C4E" w:rsidR="00847881" w:rsidRPr="004E22E4" w:rsidRDefault="00847881" w:rsidP="00847881">
      <w:pPr>
        <w:jc w:val="both"/>
        <w:rPr>
          <w:rFonts w:ascii="Times New Roman" w:hAnsi="Times New Roman" w:cs="Times New Roman"/>
          <w:lang w:val="en-US"/>
        </w:rPr>
      </w:pPr>
      <w:r w:rsidRPr="007B15D4">
        <w:rPr>
          <w:rStyle w:val="cf01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Note.</w:t>
      </w:r>
      <w:r w:rsidRPr="007B15D4">
        <w:rPr>
          <w:rFonts w:ascii="Times New Roman" w:hAnsi="Times New Roman" w:cs="Times New Roman"/>
        </w:rPr>
        <w:t xml:space="preserve"> Childhood maltreatment severity and PTSD symptom severity were assessed using the CTQ-SF and PCL-5, respectively</w:t>
      </w:r>
      <w:r>
        <w:rPr>
          <w:rFonts w:ascii="Times New Roman" w:hAnsi="Times New Roman" w:cs="Times New Roman"/>
        </w:rPr>
        <w:t xml:space="preserve">. </w:t>
      </w:r>
      <w:r w:rsidRPr="007B15D4">
        <w:rPr>
          <w:rFonts w:ascii="Times New Roman" w:hAnsi="Times New Roman" w:cs="Times New Roman"/>
          <w:lang w:val="en-US"/>
        </w:rPr>
        <w:t xml:space="preserve">In the analyses, men were coded as 0 and women as 1. </w:t>
      </w:r>
      <w:r w:rsidRPr="007B15D4">
        <w:rPr>
          <w:rStyle w:val="cf01"/>
          <w:rFonts w:ascii="Times New Roman" w:hAnsi="Times New Roman" w:cs="Times New Roman"/>
          <w:b/>
          <w:bCs/>
          <w:sz w:val="24"/>
          <w:szCs w:val="24"/>
        </w:rPr>
        <w:t>B</w:t>
      </w:r>
      <w:r w:rsidRPr="007B15D4">
        <w:rPr>
          <w:rFonts w:ascii="Times New Roman" w:hAnsi="Times New Roman" w:cs="Times New Roman"/>
          <w:lang w:val="en-US"/>
        </w:rPr>
        <w:t xml:space="preserve"> = unstandardized beta-coefficient; </w:t>
      </w:r>
      <w:r w:rsidRPr="007B15D4">
        <w:rPr>
          <w:rStyle w:val="cf11"/>
          <w:rFonts w:ascii="Times New Roman" w:hAnsi="Times New Roman" w:cs="Times New Roman"/>
          <w:sz w:val="24"/>
          <w:szCs w:val="24"/>
        </w:rPr>
        <w:t>β</w:t>
      </w:r>
      <w:r w:rsidRPr="007B15D4">
        <w:rPr>
          <w:rFonts w:ascii="Times New Roman" w:hAnsi="Times New Roman" w:cs="Times New Roman"/>
          <w:lang w:val="en-US"/>
        </w:rPr>
        <w:t xml:space="preserve"> = standardized beta-coefficient; CI = confidence interval; </w:t>
      </w:r>
      <w:r w:rsidRPr="007B15D4">
        <w:rPr>
          <w:rFonts w:ascii="Times New Roman" w:hAnsi="Times New Roman" w:cs="Times New Roman"/>
          <w:i/>
          <w:iCs/>
        </w:rPr>
        <w:t>p</w:t>
      </w:r>
      <w:r w:rsidRPr="007B15D4">
        <w:rPr>
          <w:rFonts w:ascii="Times New Roman" w:hAnsi="Times New Roman" w:cs="Times New Roman"/>
        </w:rPr>
        <w:t xml:space="preserve"> &lt; </w:t>
      </w:r>
      <w:r w:rsidRPr="007B15D4">
        <w:rPr>
          <w:rFonts w:ascii="Times New Roman" w:hAnsi="Times New Roman" w:cs="Times New Roman"/>
        </w:rPr>
        <w:lastRenderedPageBreak/>
        <w:t>.005*, </w:t>
      </w:r>
      <w:r w:rsidRPr="007B15D4">
        <w:rPr>
          <w:rFonts w:ascii="Times New Roman" w:hAnsi="Times New Roman" w:cs="Times New Roman"/>
          <w:i/>
          <w:iCs/>
        </w:rPr>
        <w:t>p </w:t>
      </w:r>
      <w:r w:rsidRPr="007B15D4">
        <w:rPr>
          <w:rFonts w:ascii="Times New Roman" w:hAnsi="Times New Roman" w:cs="Times New Roman"/>
        </w:rPr>
        <w:t>&lt; .001**. All predictors were standardized (z-scores) prior to analysis. The interaction term represents the product of the standardized variables.</w:t>
      </w:r>
      <w:r>
        <w:rPr>
          <w:rFonts w:ascii="Times New Roman" w:hAnsi="Times New Roman" w:cs="Times New Roman"/>
        </w:rPr>
        <w:t xml:space="preserve"> </w:t>
      </w:r>
      <w:r w:rsidRPr="006D2723">
        <w:rPr>
          <w:rFonts w:ascii="Times New Roman" w:hAnsi="Times New Roman" w:cs="Times New Roman"/>
          <w:lang w:val="en-US"/>
        </w:rPr>
        <w:t>In this table</w:t>
      </w:r>
      <w:r w:rsidRPr="004E22E4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4E22E4">
        <w:rPr>
          <w:rStyle w:val="cf01"/>
          <w:rFonts w:ascii="Times New Roman" w:hAnsi="Times New Roman" w:cs="Times New Roman"/>
          <w:i w:val="0"/>
          <w:sz w:val="24"/>
          <w:szCs w:val="24"/>
        </w:rPr>
        <w:t>only (un)standardized beta-coefficients of</w:t>
      </w:r>
      <w:r w:rsidRPr="000E4D17"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4E22E4">
        <w:rPr>
          <w:rStyle w:val="cf01"/>
          <w:rFonts w:ascii="Times New Roman" w:hAnsi="Times New Roman" w:cs="Times New Roman"/>
          <w:i w:val="0"/>
          <w:sz w:val="24"/>
          <w:szCs w:val="24"/>
        </w:rPr>
        <w:t>childhood maltreatment severity</w:t>
      </w:r>
      <w:r>
        <w:rPr>
          <w:rStyle w:val="cf01"/>
          <w:rFonts w:ascii="Times New Roman" w:hAnsi="Times New Roman" w:cs="Times New Roman"/>
          <w:i w:val="0"/>
          <w:sz w:val="24"/>
          <w:szCs w:val="24"/>
        </w:rPr>
        <w:t>, PTSD symptom severity</w:t>
      </w:r>
      <w:r w:rsidRPr="004E22E4"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, </w:t>
      </w:r>
      <w:r>
        <w:rPr>
          <w:rStyle w:val="cf01"/>
          <w:rFonts w:ascii="Times New Roman" w:hAnsi="Times New Roman" w:cs="Times New Roman"/>
          <w:i w:val="0"/>
          <w:sz w:val="24"/>
          <w:szCs w:val="24"/>
        </w:rPr>
        <w:t>and their interactions with sex</w:t>
      </w:r>
      <w:r w:rsidRPr="004E22E4"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 are visualized. However, all known risk factors were </w:t>
      </w:r>
      <w:r w:rsidRPr="00706E2B">
        <w:rPr>
          <w:rStyle w:val="cf01"/>
          <w:rFonts w:ascii="Times New Roman" w:hAnsi="Times New Roman" w:cs="Times New Roman"/>
          <w:i w:val="0"/>
          <w:sz w:val="24"/>
          <w:szCs w:val="24"/>
        </w:rPr>
        <w:t>included</w:t>
      </w:r>
      <w:r w:rsidR="00706E2B" w:rsidRPr="00706E2B"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706E2B" w:rsidRPr="00706E2B">
        <w:rPr>
          <w:rStyle w:val="cf01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in Models 2</w:t>
      </w:r>
      <w:r w:rsidRPr="00706E2B">
        <w:rPr>
          <w:rStyle w:val="cf01"/>
          <w:rFonts w:ascii="Times New Roman" w:hAnsi="Times New Roman" w:cs="Times New Roman"/>
          <w:i w:val="0"/>
          <w:sz w:val="24"/>
          <w:szCs w:val="24"/>
        </w:rPr>
        <w:t>.</w:t>
      </w:r>
      <w:r w:rsidRPr="004E22E4"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 For these results, see Appendix D.</w:t>
      </w:r>
      <w:r>
        <w:rPr>
          <w:rStyle w:val="cf0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4E22E4">
        <w:rPr>
          <w:rStyle w:val="cf01"/>
          <w:rFonts w:ascii="Times New Roman" w:hAnsi="Times New Roman" w:cs="Times New Roman"/>
          <w:b/>
          <w:bCs/>
          <w:i w:val="0"/>
          <w:iCs w:val="0"/>
        </w:rPr>
        <w:t>B</w:t>
      </w:r>
      <w:r w:rsidRPr="001C212D">
        <w:rPr>
          <w:rFonts w:ascii="Times New Roman" w:hAnsi="Times New Roman" w:cs="Times New Roman"/>
          <w:lang w:val="en-US"/>
        </w:rPr>
        <w:t xml:space="preserve"> = unstandardized beta-coefficient; </w:t>
      </w:r>
      <w:r w:rsidRPr="004E22E4">
        <w:rPr>
          <w:rStyle w:val="cf11"/>
          <w:rFonts w:ascii="Times New Roman" w:hAnsi="Times New Roman" w:cs="Times New Roman"/>
          <w:i w:val="0"/>
          <w:iCs w:val="0"/>
        </w:rPr>
        <w:t>β</w:t>
      </w:r>
      <w:r w:rsidRPr="001C212D">
        <w:rPr>
          <w:rFonts w:ascii="Times New Roman" w:hAnsi="Times New Roman" w:cs="Times New Roman"/>
          <w:lang w:val="en-US"/>
        </w:rPr>
        <w:t xml:space="preserve"> = standardized beta-coefficient; OR = odds ratio; </w:t>
      </w:r>
      <w:r w:rsidRPr="001C212D">
        <w:rPr>
          <w:rFonts w:ascii="Times New Roman" w:hAnsi="Times New Roman" w:cs="Times New Roman"/>
          <w:vertAlign w:val="superscript"/>
          <w:lang w:val="en-US"/>
        </w:rPr>
        <w:t>a</w:t>
      </w:r>
      <w:r w:rsidRPr="001C212D">
        <w:rPr>
          <w:rFonts w:ascii="Times New Roman" w:hAnsi="Times New Roman" w:cs="Times New Roman"/>
          <w:lang w:val="en-US"/>
        </w:rPr>
        <w:t xml:space="preserve"> multiple regression; </w:t>
      </w:r>
      <w:r w:rsidRPr="001C212D">
        <w:rPr>
          <w:rFonts w:ascii="Times New Roman" w:hAnsi="Times New Roman" w:cs="Times New Roman"/>
          <w:vertAlign w:val="superscript"/>
        </w:rPr>
        <w:t>b</w:t>
      </w:r>
      <w:r w:rsidRPr="001C212D">
        <w:rPr>
          <w:rFonts w:ascii="Times New Roman" w:hAnsi="Times New Roman" w:cs="Times New Roman"/>
        </w:rPr>
        <w:t xml:space="preserve"> multiple logistic regression.</w:t>
      </w:r>
      <w:r w:rsidRPr="001C212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31BC0A9" w14:textId="77777777" w:rsidR="00847881" w:rsidRDefault="00847881" w:rsidP="00847881">
      <w:pPr>
        <w:pStyle w:val="Geenafstand"/>
        <w:rPr>
          <w:rFonts w:ascii="Times New Roman" w:hAnsi="Times New Roman" w:cs="Times New Roman"/>
          <w:sz w:val="19"/>
          <w:szCs w:val="19"/>
        </w:rPr>
      </w:pPr>
    </w:p>
    <w:p w14:paraId="69552EBA" w14:textId="77777777" w:rsidR="007B15D4" w:rsidRDefault="007B15D4" w:rsidP="0093693B">
      <w:pPr>
        <w:jc w:val="both"/>
        <w:rPr>
          <w:rStyle w:val="cf01"/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br/>
      </w:r>
    </w:p>
    <w:p w14:paraId="5D5C540B" w14:textId="717320E8" w:rsidR="008E511F" w:rsidRDefault="008E511F" w:rsidP="00F86385">
      <w:pPr>
        <w:pStyle w:val="Geenafstand"/>
        <w:rPr>
          <w:rFonts w:ascii="Times New Roman" w:hAnsi="Times New Roman" w:cs="Times New Roman"/>
          <w:sz w:val="19"/>
          <w:szCs w:val="19"/>
        </w:rPr>
      </w:pPr>
      <w:r w:rsidRPr="00F86385">
        <w:rPr>
          <w:rFonts w:ascii="Times New Roman" w:hAnsi="Times New Roman" w:cs="Times New Roman"/>
          <w:sz w:val="19"/>
          <w:szCs w:val="19"/>
        </w:rPr>
        <w:br w:type="page"/>
      </w:r>
    </w:p>
    <w:p w14:paraId="34278B0D" w14:textId="25FC5BD9" w:rsidR="00F07528" w:rsidRDefault="00F07528" w:rsidP="00F07528">
      <w:pPr>
        <w:rPr>
          <w:rFonts w:ascii="Times New Roman" w:hAnsi="Times New Roman" w:cs="Times New Roman"/>
          <w:b/>
          <w:bCs/>
        </w:rPr>
      </w:pPr>
      <w:r w:rsidRPr="002937E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2937EC">
        <w:rPr>
          <w:rFonts w:ascii="Times New Roman" w:hAnsi="Times New Roman" w:cs="Times New Roman"/>
          <w:b/>
          <w:bCs/>
        </w:rPr>
        <w:t>.</w:t>
      </w:r>
    </w:p>
    <w:p w14:paraId="6C0E4531" w14:textId="785CBF23" w:rsidR="00F07528" w:rsidRPr="00903CB5" w:rsidRDefault="00F07528" w:rsidP="00F07528">
      <w:pPr>
        <w:pStyle w:val="Geenafstand"/>
        <w:jc w:val="both"/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  <w:r w:rsidRPr="00C3334A"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Results of </w:t>
      </w:r>
      <w:r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two-way ANOVA</w:t>
      </w:r>
      <w:r w:rsidRPr="00C3334A">
        <w:rPr>
          <w:rStyle w:val="Nadruk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analyses</w:t>
      </w:r>
      <w:r w:rsidRPr="00903CB5">
        <w:rPr>
          <w:rFonts w:ascii="Times New Roman" w:hAnsi="Times New Roman" w:cs="Times New Roman"/>
        </w:rPr>
        <w:t xml:space="preserve">. </w:t>
      </w:r>
    </w:p>
    <w:tbl>
      <w:tblPr>
        <w:tblStyle w:val="Tabelraster"/>
        <w:tblpPr w:leftFromText="141" w:rightFromText="141" w:vertAnchor="text" w:horzAnchor="margin" w:tblpXSpec="center" w:tblpY="151"/>
        <w:tblW w:w="16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993"/>
        <w:gridCol w:w="992"/>
        <w:gridCol w:w="850"/>
        <w:gridCol w:w="1027"/>
        <w:gridCol w:w="816"/>
        <w:gridCol w:w="1129"/>
        <w:gridCol w:w="1042"/>
        <w:gridCol w:w="97"/>
        <w:gridCol w:w="343"/>
        <w:gridCol w:w="791"/>
        <w:gridCol w:w="992"/>
        <w:gridCol w:w="1276"/>
        <w:gridCol w:w="1027"/>
      </w:tblGrid>
      <w:tr w:rsidR="00E908A2" w:rsidRPr="00472CAA" w14:paraId="6D19FE18" w14:textId="77777777" w:rsidTr="00E908A2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7A814FF9" w14:textId="77777777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97420" w14:textId="5DD2F5C3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aist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ircumferen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42C5D" w14:textId="7769FF6E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lood pressu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6C3C1" w14:textId="0224DAD6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iastolic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lood pressur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408007" w14:textId="3EC3EF4A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Blood levels of HDL-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olesterol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7C803B" w14:textId="61801A17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vels of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riglycerides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042A8" w14:textId="77777777" w:rsidR="00E908A2" w:rsidRPr="00472CAA" w:rsidRDefault="00E908A2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Blood levels of glucose</w:t>
            </w:r>
          </w:p>
        </w:tc>
      </w:tr>
      <w:tr w:rsidR="00E908A2" w:rsidRPr="00472CAA" w14:paraId="06DFCC24" w14:textId="77777777" w:rsidTr="00E908A2">
        <w:trPr>
          <w:trHeight w:val="153"/>
        </w:trPr>
        <w:tc>
          <w:tcPr>
            <w:tcW w:w="4077" w:type="dxa"/>
            <w:tcBorders>
              <w:top w:val="single" w:sz="4" w:space="0" w:color="auto"/>
            </w:tcBorders>
          </w:tcPr>
          <w:p w14:paraId="1935E179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179116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D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25C052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5006FF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D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292C32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8913F8C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D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73FBF57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39C5282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MD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</w:tcPr>
          <w:p w14:paraId="5F162043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EE09EC7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381C79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5A92241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MD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493D85B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E908A2" w:rsidRPr="00472CAA" w14:paraId="1E305E9B" w14:textId="77777777" w:rsidTr="00E908A2">
        <w:tc>
          <w:tcPr>
            <w:tcW w:w="4077" w:type="dxa"/>
            <w:tcBorders>
              <w:top w:val="single" w:sz="4" w:space="0" w:color="auto"/>
            </w:tcBorders>
          </w:tcPr>
          <w:p w14:paraId="52A73394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PTSD present/abs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729EF0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.96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4845C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1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AA1FB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08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9068D5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567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6127EAF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94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E92C81B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336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013870D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0013 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</w:tcPr>
          <w:p w14:paraId="3830F65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96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967EBFB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1913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D4DDBE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0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B4B8888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1221 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BC1A054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751</w:t>
            </w:r>
          </w:p>
        </w:tc>
      </w:tr>
      <w:tr w:rsidR="00E908A2" w:rsidRPr="00472CAA" w14:paraId="51B96946" w14:textId="77777777" w:rsidTr="00E908A2">
        <w:tc>
          <w:tcPr>
            <w:tcW w:w="4077" w:type="dxa"/>
          </w:tcPr>
          <w:p w14:paraId="40AA1A9A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Childhood maltreatment present/absent</w:t>
            </w:r>
          </w:p>
        </w:tc>
        <w:tc>
          <w:tcPr>
            <w:tcW w:w="1134" w:type="dxa"/>
          </w:tcPr>
          <w:p w14:paraId="58CB6BE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.42 </w:t>
            </w:r>
          </w:p>
        </w:tc>
        <w:tc>
          <w:tcPr>
            <w:tcW w:w="993" w:type="dxa"/>
          </w:tcPr>
          <w:p w14:paraId="0EF81EBE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652</w:t>
            </w:r>
          </w:p>
        </w:tc>
        <w:tc>
          <w:tcPr>
            <w:tcW w:w="992" w:type="dxa"/>
          </w:tcPr>
          <w:p w14:paraId="5FC028F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.99 </w:t>
            </w:r>
          </w:p>
        </w:tc>
        <w:tc>
          <w:tcPr>
            <w:tcW w:w="850" w:type="dxa"/>
          </w:tcPr>
          <w:p w14:paraId="69F0E35F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405</w:t>
            </w:r>
          </w:p>
        </w:tc>
        <w:tc>
          <w:tcPr>
            <w:tcW w:w="1027" w:type="dxa"/>
          </w:tcPr>
          <w:p w14:paraId="594FAA92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.29 </w:t>
            </w:r>
          </w:p>
        </w:tc>
        <w:tc>
          <w:tcPr>
            <w:tcW w:w="816" w:type="dxa"/>
          </w:tcPr>
          <w:p w14:paraId="604F94EE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135</w:t>
            </w:r>
          </w:p>
        </w:tc>
        <w:tc>
          <w:tcPr>
            <w:tcW w:w="1129" w:type="dxa"/>
          </w:tcPr>
          <w:p w14:paraId="68114BE5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1006 </w:t>
            </w:r>
          </w:p>
        </w:tc>
        <w:tc>
          <w:tcPr>
            <w:tcW w:w="1139" w:type="dxa"/>
            <w:gridSpan w:val="2"/>
          </w:tcPr>
          <w:p w14:paraId="7A997D6F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183</w:t>
            </w:r>
          </w:p>
        </w:tc>
        <w:tc>
          <w:tcPr>
            <w:tcW w:w="1134" w:type="dxa"/>
            <w:gridSpan w:val="2"/>
          </w:tcPr>
          <w:p w14:paraId="6D6E0515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0083 </w:t>
            </w:r>
          </w:p>
        </w:tc>
        <w:tc>
          <w:tcPr>
            <w:tcW w:w="992" w:type="dxa"/>
          </w:tcPr>
          <w:p w14:paraId="30C5D6E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864</w:t>
            </w:r>
          </w:p>
        </w:tc>
        <w:tc>
          <w:tcPr>
            <w:tcW w:w="1276" w:type="dxa"/>
            <w:shd w:val="clear" w:color="auto" w:fill="auto"/>
          </w:tcPr>
          <w:p w14:paraId="30D29238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.7224 </w:t>
            </w:r>
          </w:p>
        </w:tc>
        <w:tc>
          <w:tcPr>
            <w:tcW w:w="1027" w:type="dxa"/>
          </w:tcPr>
          <w:p w14:paraId="19404590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020*</w:t>
            </w:r>
          </w:p>
        </w:tc>
      </w:tr>
      <w:tr w:rsidR="00E908A2" w:rsidRPr="00472CAA" w14:paraId="078856C0" w14:textId="77777777" w:rsidTr="00E908A2">
        <w:tc>
          <w:tcPr>
            <w:tcW w:w="4077" w:type="dxa"/>
          </w:tcPr>
          <w:p w14:paraId="5108729A" w14:textId="77777777" w:rsidR="00F07528" w:rsidRPr="00472CAA" w:rsidRDefault="00F07528" w:rsidP="00E908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sz w:val="22"/>
                <w:szCs w:val="22"/>
              </w:rPr>
              <w:t>Interaction-effect</w:t>
            </w:r>
          </w:p>
        </w:tc>
        <w:tc>
          <w:tcPr>
            <w:tcW w:w="1134" w:type="dxa"/>
          </w:tcPr>
          <w:p w14:paraId="4C21656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383CB428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700</w:t>
            </w:r>
          </w:p>
        </w:tc>
        <w:tc>
          <w:tcPr>
            <w:tcW w:w="992" w:type="dxa"/>
          </w:tcPr>
          <w:p w14:paraId="0BD826CB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E54FF6D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404</w:t>
            </w:r>
          </w:p>
        </w:tc>
        <w:tc>
          <w:tcPr>
            <w:tcW w:w="1027" w:type="dxa"/>
          </w:tcPr>
          <w:p w14:paraId="1DD7F5F5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16" w:type="dxa"/>
          </w:tcPr>
          <w:p w14:paraId="01036723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556</w:t>
            </w:r>
          </w:p>
        </w:tc>
        <w:tc>
          <w:tcPr>
            <w:tcW w:w="1129" w:type="dxa"/>
          </w:tcPr>
          <w:p w14:paraId="7A9866D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42" w:type="dxa"/>
          </w:tcPr>
          <w:p w14:paraId="43AEC1C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901</w:t>
            </w:r>
          </w:p>
        </w:tc>
        <w:tc>
          <w:tcPr>
            <w:tcW w:w="440" w:type="dxa"/>
            <w:gridSpan w:val="2"/>
          </w:tcPr>
          <w:p w14:paraId="224D4CD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791" w:type="dxa"/>
          </w:tcPr>
          <w:p w14:paraId="0A8A4BA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685BE5A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442</w:t>
            </w:r>
          </w:p>
        </w:tc>
        <w:tc>
          <w:tcPr>
            <w:tcW w:w="1276" w:type="dxa"/>
            <w:shd w:val="clear" w:color="auto" w:fill="auto"/>
          </w:tcPr>
          <w:p w14:paraId="03E47DBB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27" w:type="dxa"/>
          </w:tcPr>
          <w:p w14:paraId="6FB82C4C" w14:textId="77777777" w:rsidR="00F07528" w:rsidRPr="00472CAA" w:rsidRDefault="00F07528" w:rsidP="00E908A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.504</w:t>
            </w:r>
          </w:p>
        </w:tc>
      </w:tr>
    </w:tbl>
    <w:p w14:paraId="1474B009" w14:textId="07F04A75" w:rsidR="00F07528" w:rsidRPr="0049163B" w:rsidRDefault="00476B0D" w:rsidP="00F07528">
      <w:pPr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ote. </w:t>
      </w:r>
      <w:r w:rsidR="00F07528">
        <w:rPr>
          <w:rFonts w:ascii="Times New Roman" w:hAnsi="Times New Roman" w:cs="Times New Roman"/>
          <w:lang w:val="en-US"/>
        </w:rPr>
        <w:t>BP = blood pressure; HDL-C = HDL</w:t>
      </w:r>
      <w:r w:rsidR="00437B03">
        <w:rPr>
          <w:rFonts w:ascii="Times New Roman" w:hAnsi="Times New Roman" w:cs="Times New Roman"/>
          <w:lang w:val="en-US"/>
        </w:rPr>
        <w:t>-</w:t>
      </w:r>
      <w:r w:rsidR="00F07528">
        <w:rPr>
          <w:rFonts w:ascii="Times New Roman" w:hAnsi="Times New Roman" w:cs="Times New Roman"/>
          <w:lang w:val="en-US"/>
        </w:rPr>
        <w:t xml:space="preserve">cholesterol; MD = mean difference; </w:t>
      </w:r>
      <w:r w:rsidR="00437B03" w:rsidRPr="007B15D4">
        <w:rPr>
          <w:rFonts w:ascii="Times New Roman" w:hAnsi="Times New Roman" w:cs="Times New Roman"/>
          <w:i/>
          <w:iCs/>
        </w:rPr>
        <w:t>p</w:t>
      </w:r>
      <w:r w:rsidR="00437B03" w:rsidRPr="007B15D4">
        <w:rPr>
          <w:rFonts w:ascii="Times New Roman" w:hAnsi="Times New Roman" w:cs="Times New Roman"/>
        </w:rPr>
        <w:t> &lt; .005*</w:t>
      </w:r>
      <w:r w:rsidR="00437B03">
        <w:rPr>
          <w:rFonts w:ascii="Times New Roman" w:hAnsi="Times New Roman" w:cs="Times New Roman"/>
        </w:rPr>
        <w:t>.</w:t>
      </w:r>
    </w:p>
    <w:p w14:paraId="5B920A28" w14:textId="77777777" w:rsidR="00F07528" w:rsidRPr="00472CAA" w:rsidRDefault="00F07528" w:rsidP="00F07528">
      <w:pPr>
        <w:tabs>
          <w:tab w:val="left" w:pos="951"/>
        </w:tabs>
        <w:rPr>
          <w:rFonts w:ascii="Times New Roman" w:hAnsi="Times New Roman" w:cs="Times New Roman"/>
        </w:rPr>
      </w:pPr>
      <w:r w:rsidRPr="00472CAA">
        <w:rPr>
          <w:rFonts w:ascii="Times New Roman" w:hAnsi="Times New Roman" w:cs="Times New Roman"/>
        </w:rPr>
        <w:t xml:space="preserve"> </w:t>
      </w:r>
    </w:p>
    <w:p w14:paraId="0C9C85EA" w14:textId="77777777" w:rsidR="00F07528" w:rsidRPr="00472CAA" w:rsidRDefault="00F07528" w:rsidP="00F07528">
      <w:pPr>
        <w:jc w:val="both"/>
        <w:rPr>
          <w:rFonts w:ascii="Times New Roman" w:hAnsi="Times New Roman" w:cs="Times New Roman"/>
          <w:b/>
          <w:bCs/>
        </w:rPr>
      </w:pPr>
    </w:p>
    <w:p w14:paraId="6BCA0C44" w14:textId="77777777" w:rsidR="00F07528" w:rsidRDefault="00F07528" w:rsidP="00F0752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4577A0" w14:textId="191D8FA3" w:rsidR="00F07528" w:rsidRDefault="00F07528" w:rsidP="00F07528">
      <w:pPr>
        <w:rPr>
          <w:rFonts w:ascii="Times New Roman" w:hAnsi="Times New Roman" w:cs="Times New Roman"/>
          <w:lang w:val="en-US"/>
        </w:rPr>
      </w:pPr>
      <w:r w:rsidRPr="00472CAA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472CAA">
        <w:rPr>
          <w:rFonts w:ascii="Times New Roman" w:hAnsi="Times New Roman" w:cs="Times New Roman"/>
          <w:b/>
          <w:bCs/>
          <w:lang w:val="en-US"/>
        </w:rPr>
        <w:t>.</w:t>
      </w:r>
      <w:r w:rsidRPr="00472CAA">
        <w:rPr>
          <w:rFonts w:ascii="Times New Roman" w:hAnsi="Times New Roman" w:cs="Times New Roman"/>
          <w:lang w:val="en-US"/>
        </w:rPr>
        <w:br/>
      </w:r>
      <w:r w:rsidRPr="00472CAA">
        <w:rPr>
          <w:rFonts w:ascii="Times New Roman" w:hAnsi="Times New Roman" w:cs="Times New Roman"/>
        </w:rPr>
        <w:t>Demographic</w:t>
      </w:r>
      <w:r>
        <w:rPr>
          <w:rFonts w:ascii="Times New Roman" w:hAnsi="Times New Roman" w:cs="Times New Roman"/>
        </w:rPr>
        <w:t xml:space="preserve"> </w:t>
      </w:r>
      <w:r w:rsidRPr="00472CAA">
        <w:rPr>
          <w:rFonts w:ascii="Times New Roman" w:hAnsi="Times New Roman" w:cs="Times New Roman"/>
        </w:rPr>
        <w:t>and clinical characteristics per group with</w:t>
      </w:r>
      <w:r>
        <w:rPr>
          <w:rFonts w:ascii="Times New Roman" w:hAnsi="Times New Roman" w:cs="Times New Roman"/>
        </w:rPr>
        <w:t>/</w:t>
      </w:r>
      <w:r w:rsidRPr="00472CAA">
        <w:rPr>
          <w:rFonts w:ascii="Times New Roman" w:hAnsi="Times New Roman" w:cs="Times New Roman"/>
        </w:rPr>
        <w:t xml:space="preserve">without a history of childhood </w:t>
      </w:r>
      <w:r w:rsidR="00A45D83">
        <w:rPr>
          <w:rFonts w:ascii="Times New Roman" w:hAnsi="Times New Roman" w:cs="Times New Roman"/>
        </w:rPr>
        <w:t>maltreatment</w:t>
      </w:r>
      <w:r w:rsidRPr="00472CAA">
        <w:rPr>
          <w:rFonts w:ascii="Times New Roman" w:hAnsi="Times New Roman" w:cs="Times New Roman"/>
        </w:rPr>
        <w:t xml:space="preserve"> and with</w:t>
      </w:r>
      <w:r>
        <w:rPr>
          <w:rFonts w:ascii="Times New Roman" w:hAnsi="Times New Roman" w:cs="Times New Roman"/>
        </w:rPr>
        <w:t>/</w:t>
      </w:r>
      <w:r w:rsidRPr="00472CAA">
        <w:rPr>
          <w:rFonts w:ascii="Times New Roman" w:hAnsi="Times New Roman" w:cs="Times New Roman"/>
        </w:rPr>
        <w:t>without PTSD</w:t>
      </w:r>
      <w:r w:rsidRPr="00472CAA">
        <w:rPr>
          <w:rFonts w:ascii="Times New Roman" w:hAnsi="Times New Roman" w:cs="Times New Roman"/>
          <w:lang w:val="en-US"/>
        </w:rPr>
        <w:t xml:space="preserve">. </w:t>
      </w:r>
    </w:p>
    <w:p w14:paraId="210B16C2" w14:textId="77777777" w:rsidR="00F07528" w:rsidRPr="00472CAA" w:rsidRDefault="00F07528" w:rsidP="00F07528">
      <w:pPr>
        <w:rPr>
          <w:rFonts w:ascii="Times New Roman" w:hAnsi="Times New Roman" w:cs="Times New Roman"/>
          <w:sz w:val="15"/>
          <w:szCs w:val="15"/>
          <w:lang w:val="en-US"/>
        </w:rPr>
      </w:pPr>
    </w:p>
    <w:tbl>
      <w:tblPr>
        <w:tblStyle w:val="Tabelraster"/>
        <w:tblW w:w="16478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2835"/>
        <w:gridCol w:w="1275"/>
        <w:gridCol w:w="1418"/>
        <w:gridCol w:w="1843"/>
        <w:gridCol w:w="708"/>
        <w:gridCol w:w="1701"/>
        <w:gridCol w:w="851"/>
        <w:gridCol w:w="1701"/>
        <w:gridCol w:w="709"/>
        <w:gridCol w:w="1701"/>
      </w:tblGrid>
      <w:tr w:rsidR="00F07528" w:rsidRPr="00472CAA" w14:paraId="76740754" w14:textId="77777777" w:rsidTr="00196368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174DDF4" w14:textId="4AC0DD18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sz w:val="22"/>
                <w:szCs w:val="22"/>
              </w:rPr>
              <w:br w:type="page"/>
            </w:r>
            <w:r w:rsidR="00C771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3AC70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c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AB1383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1865B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72CAA">
              <w:rPr>
                <w:rFonts w:ascii="Times New Roman" w:hAnsi="Times New Roman" w:cs="Times New Roman"/>
                <w:b/>
                <w:bCs/>
                <w:color w:val="202124"/>
                <w:sz w:val="22"/>
                <w:szCs w:val="22"/>
                <w:shd w:val="clear" w:color="auto" w:fill="FFFFFF"/>
              </w:rPr>
              <w:t>S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0361F1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D13E6D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72CAA">
              <w:rPr>
                <w:rFonts w:ascii="Times New Roman" w:hAnsi="Times New Roman" w:cs="Times New Roman"/>
                <w:b/>
                <w:bCs/>
                <w:color w:val="202124"/>
                <w:sz w:val="22"/>
                <w:szCs w:val="22"/>
                <w:shd w:val="clear" w:color="auto" w:fill="FFFFFF"/>
              </w:rPr>
              <w:t>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54E0AD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3BF0BE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72CAA">
              <w:rPr>
                <w:rFonts w:ascii="Times New Roman" w:hAnsi="Times New Roman" w:cs="Times New Roman"/>
                <w:b/>
                <w:bCs/>
                <w:color w:val="202124"/>
                <w:sz w:val="22"/>
                <w:szCs w:val="22"/>
                <w:shd w:val="clear" w:color="auto" w:fill="FFFFFF"/>
              </w:rPr>
              <w:t>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8F5CB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E522C7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72CAA">
              <w:rPr>
                <w:rFonts w:ascii="Times New Roman" w:hAnsi="Times New Roman" w:cs="Times New Roman"/>
                <w:b/>
                <w:bCs/>
                <w:color w:val="202124"/>
                <w:sz w:val="22"/>
                <w:szCs w:val="22"/>
                <w:shd w:val="clear" w:color="auto" w:fill="FFFFFF"/>
              </w:rPr>
              <w:t>SD)</w:t>
            </w:r>
          </w:p>
        </w:tc>
      </w:tr>
      <w:tr w:rsidR="00F07528" w:rsidRPr="00472CAA" w14:paraId="5F86CA4A" w14:textId="77777777" w:rsidTr="00196368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C4A15F4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915F9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0CAD40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5F4824" w14:textId="1E1C25AD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childhood </w:t>
            </w:r>
            <w:r w:rsidR="00A45D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treatment</w:t>
            </w: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r PT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5F6965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5AF2C7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SD on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2080C8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F92CE2" w14:textId="38DE1FEF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ildhood </w:t>
            </w:r>
            <w:r w:rsidR="00A45D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treatment</w:t>
            </w: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n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3BA4BB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2B707A" w14:textId="3C7BF59B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ildhood </w:t>
            </w:r>
            <w:r w:rsidR="00A45D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treatment</w:t>
            </w: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PTSD</w:t>
            </w:r>
          </w:p>
        </w:tc>
      </w:tr>
      <w:tr w:rsidR="00F07528" w:rsidRPr="00472CAA" w14:paraId="420F13F7" w14:textId="77777777" w:rsidTr="00196368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10B6E25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8D658C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D791C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9C0B6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9 (48.7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E6F2FC9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890E0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4 (42.4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EC24D8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4E477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87 (48.1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176CC6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B4E70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08 (39.3%)</w:t>
            </w:r>
          </w:p>
        </w:tc>
      </w:tr>
      <w:tr w:rsidR="00F07528" w:rsidRPr="00472CAA" w14:paraId="51613A76" w14:textId="77777777" w:rsidTr="00196368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77DB535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9DA13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EE1EC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6DE8E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0 (51.3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8C113F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7E945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9 (57.6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0DFAD7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5CE22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4 (51.9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5C8FB1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01428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7 (60.7%)</w:t>
            </w:r>
          </w:p>
        </w:tc>
      </w:tr>
      <w:tr w:rsidR="00F07528" w:rsidRPr="00472CAA" w14:paraId="35F7DDDA" w14:textId="77777777" w:rsidTr="00196368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A0C946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A66E49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1E72B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6E582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6.54 (12.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339A457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2905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9.18 (13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47773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B5B2F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.45 (11.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9F0E09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EA4F7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8.11 (11.7)</w:t>
            </w:r>
          </w:p>
        </w:tc>
      </w:tr>
      <w:tr w:rsidR="00F07528" w:rsidRPr="00472CAA" w14:paraId="02C2D39C" w14:textId="77777777" w:rsidTr="00196368">
        <w:tc>
          <w:tcPr>
            <w:tcW w:w="1736" w:type="dxa"/>
            <w:tcBorders>
              <w:top w:val="single" w:sz="4" w:space="0" w:color="auto"/>
            </w:tcBorders>
          </w:tcPr>
          <w:p w14:paraId="0106C892" w14:textId="731147F7" w:rsidR="00F07528" w:rsidRPr="00472CAA" w:rsidRDefault="00C77127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SD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14:paraId="7C492A6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EBC4ED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EE7683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1 (10.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456531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7EE54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12 (8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8EEB26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DFFA75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07 (8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981254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03E05A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33 (9.9)</w:t>
            </w:r>
          </w:p>
        </w:tc>
      </w:tr>
      <w:tr w:rsidR="00C77127" w:rsidRPr="00472CAA" w14:paraId="3E3E7E9F" w14:textId="77777777" w:rsidTr="00196368">
        <w:trPr>
          <w:trHeight w:val="173"/>
        </w:trPr>
        <w:tc>
          <w:tcPr>
            <w:tcW w:w="1736" w:type="dxa"/>
            <w:vMerge w:val="restart"/>
          </w:tcPr>
          <w:p w14:paraId="073CC557" w14:textId="50288615" w:rsidR="00C77127" w:rsidRPr="00472CAA" w:rsidRDefault="00C77127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hood maltreatment</w:t>
            </w:r>
          </w:p>
        </w:tc>
        <w:tc>
          <w:tcPr>
            <w:tcW w:w="4110" w:type="dxa"/>
            <w:gridSpan w:val="2"/>
          </w:tcPr>
          <w:p w14:paraId="416B60E4" w14:textId="1E9681C3" w:rsidR="00C77127" w:rsidRPr="00472CAA" w:rsidRDefault="00C77127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Emotion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buse</w:t>
            </w:r>
          </w:p>
        </w:tc>
        <w:tc>
          <w:tcPr>
            <w:tcW w:w="1418" w:type="dxa"/>
          </w:tcPr>
          <w:p w14:paraId="4F70E3D5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</w:tcPr>
          <w:p w14:paraId="38E14B34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9 (1.0)</w:t>
            </w:r>
          </w:p>
        </w:tc>
        <w:tc>
          <w:tcPr>
            <w:tcW w:w="708" w:type="dxa"/>
          </w:tcPr>
          <w:p w14:paraId="360EE827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74ECE6F9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6 (1.1)</w:t>
            </w:r>
          </w:p>
        </w:tc>
        <w:tc>
          <w:tcPr>
            <w:tcW w:w="851" w:type="dxa"/>
          </w:tcPr>
          <w:p w14:paraId="3F65D13F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</w:tcPr>
          <w:p w14:paraId="40194237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6 (3.9)</w:t>
            </w:r>
          </w:p>
        </w:tc>
        <w:tc>
          <w:tcPr>
            <w:tcW w:w="709" w:type="dxa"/>
          </w:tcPr>
          <w:p w14:paraId="240E1A23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</w:tcPr>
          <w:p w14:paraId="4C0D889B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8 (5.7)</w:t>
            </w:r>
          </w:p>
        </w:tc>
      </w:tr>
      <w:tr w:rsidR="00C77127" w:rsidRPr="00472CAA" w14:paraId="24BC6AE9" w14:textId="77777777" w:rsidTr="00196368">
        <w:tc>
          <w:tcPr>
            <w:tcW w:w="1736" w:type="dxa"/>
            <w:vMerge/>
          </w:tcPr>
          <w:p w14:paraId="7E8C6B35" w14:textId="77777777" w:rsidR="00C77127" w:rsidRPr="00472CAA" w:rsidRDefault="00C77127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6BF9BB19" w14:textId="0EFCE57E" w:rsidR="00C77127" w:rsidRPr="00472CAA" w:rsidRDefault="00C77127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hysical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use</w:t>
            </w:r>
          </w:p>
        </w:tc>
        <w:tc>
          <w:tcPr>
            <w:tcW w:w="1418" w:type="dxa"/>
          </w:tcPr>
          <w:p w14:paraId="668BAF2E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</w:tcPr>
          <w:p w14:paraId="17CC76B8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0 (.0)</w:t>
            </w:r>
          </w:p>
        </w:tc>
        <w:tc>
          <w:tcPr>
            <w:tcW w:w="708" w:type="dxa"/>
          </w:tcPr>
          <w:p w14:paraId="19F31FC0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1F15D75A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6 (.4)</w:t>
            </w:r>
          </w:p>
        </w:tc>
        <w:tc>
          <w:tcPr>
            <w:tcW w:w="851" w:type="dxa"/>
          </w:tcPr>
          <w:p w14:paraId="23F35FEE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</w:tcPr>
          <w:p w14:paraId="4AB3E4D5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4 (2.6)</w:t>
            </w:r>
          </w:p>
        </w:tc>
        <w:tc>
          <w:tcPr>
            <w:tcW w:w="709" w:type="dxa"/>
          </w:tcPr>
          <w:p w14:paraId="725EA222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</w:tcPr>
          <w:p w14:paraId="337EDBA0" w14:textId="77777777" w:rsidR="00C77127" w:rsidRPr="00472CAA" w:rsidRDefault="00C77127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7 (4.6)</w:t>
            </w:r>
          </w:p>
        </w:tc>
      </w:tr>
      <w:tr w:rsidR="00F07528" w:rsidRPr="00472CAA" w14:paraId="49B7177A" w14:textId="77777777" w:rsidTr="00196368">
        <w:tc>
          <w:tcPr>
            <w:tcW w:w="1736" w:type="dxa"/>
          </w:tcPr>
          <w:p w14:paraId="6B5E21B1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153F7438" w14:textId="16FCC979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exual </w:t>
            </w:r>
            <w:r w:rsidR="00F26773"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="00F26773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use</w:t>
            </w:r>
          </w:p>
        </w:tc>
        <w:tc>
          <w:tcPr>
            <w:tcW w:w="1418" w:type="dxa"/>
          </w:tcPr>
          <w:p w14:paraId="3E5A57FE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</w:tcPr>
          <w:p w14:paraId="2AEE8856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0 (.0)</w:t>
            </w:r>
          </w:p>
        </w:tc>
        <w:tc>
          <w:tcPr>
            <w:tcW w:w="708" w:type="dxa"/>
          </w:tcPr>
          <w:p w14:paraId="1BF115A6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0AD842F2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0 (.0)</w:t>
            </w:r>
          </w:p>
        </w:tc>
        <w:tc>
          <w:tcPr>
            <w:tcW w:w="851" w:type="dxa"/>
          </w:tcPr>
          <w:p w14:paraId="258CF5E3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</w:tcPr>
          <w:p w14:paraId="2BC1D33E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9 (3.1)</w:t>
            </w:r>
          </w:p>
        </w:tc>
        <w:tc>
          <w:tcPr>
            <w:tcW w:w="709" w:type="dxa"/>
          </w:tcPr>
          <w:p w14:paraId="45D1B9D4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</w:tcPr>
          <w:p w14:paraId="19D2DEB9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2 (6.1)</w:t>
            </w:r>
          </w:p>
        </w:tc>
      </w:tr>
      <w:tr w:rsidR="00F07528" w:rsidRPr="00472CAA" w14:paraId="3B3AE7F3" w14:textId="77777777" w:rsidTr="00196368">
        <w:tc>
          <w:tcPr>
            <w:tcW w:w="1736" w:type="dxa"/>
          </w:tcPr>
          <w:p w14:paraId="100C8CF9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4C88E447" w14:textId="7AC9F15C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Emotional </w:t>
            </w:r>
            <w:r w:rsidR="00F26773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  <w:r w:rsidR="00F26773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eglect</w:t>
            </w:r>
          </w:p>
        </w:tc>
        <w:tc>
          <w:tcPr>
            <w:tcW w:w="1418" w:type="dxa"/>
          </w:tcPr>
          <w:p w14:paraId="3AAA5DFF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</w:tcPr>
          <w:p w14:paraId="34E4D030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8 (1.4)</w:t>
            </w:r>
          </w:p>
        </w:tc>
        <w:tc>
          <w:tcPr>
            <w:tcW w:w="708" w:type="dxa"/>
          </w:tcPr>
          <w:p w14:paraId="49137F07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0BFD1539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4 (.2)</w:t>
            </w:r>
          </w:p>
        </w:tc>
        <w:tc>
          <w:tcPr>
            <w:tcW w:w="851" w:type="dxa"/>
          </w:tcPr>
          <w:p w14:paraId="0723F1D8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</w:tcPr>
          <w:p w14:paraId="09019F8C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9 (4.2)</w:t>
            </w:r>
          </w:p>
        </w:tc>
        <w:tc>
          <w:tcPr>
            <w:tcW w:w="709" w:type="dxa"/>
          </w:tcPr>
          <w:p w14:paraId="1E527A8E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</w:tcPr>
          <w:p w14:paraId="5D345201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3 (4.8)</w:t>
            </w:r>
          </w:p>
        </w:tc>
      </w:tr>
      <w:tr w:rsidR="00F07528" w:rsidRPr="00472CAA" w14:paraId="131B03D3" w14:textId="77777777" w:rsidTr="00196368">
        <w:trPr>
          <w:trHeight w:val="102"/>
        </w:trPr>
        <w:tc>
          <w:tcPr>
            <w:tcW w:w="1736" w:type="dxa"/>
          </w:tcPr>
          <w:p w14:paraId="5DE12B38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2243EA4C" w14:textId="303D3E6C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hysical </w:t>
            </w:r>
            <w:r w:rsidR="00F26773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  <w:r w:rsidR="00F26773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eglect</w:t>
            </w:r>
          </w:p>
        </w:tc>
        <w:tc>
          <w:tcPr>
            <w:tcW w:w="1418" w:type="dxa"/>
          </w:tcPr>
          <w:p w14:paraId="22802F1E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</w:tcPr>
          <w:p w14:paraId="2A9C4CA5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 (.6)</w:t>
            </w:r>
          </w:p>
        </w:tc>
        <w:tc>
          <w:tcPr>
            <w:tcW w:w="708" w:type="dxa"/>
          </w:tcPr>
          <w:p w14:paraId="49351901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150D04A5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8 (.5)</w:t>
            </w:r>
          </w:p>
        </w:tc>
        <w:tc>
          <w:tcPr>
            <w:tcW w:w="851" w:type="dxa"/>
          </w:tcPr>
          <w:p w14:paraId="2F77FA25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</w:tcPr>
          <w:p w14:paraId="28C42CDE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4 (2.7)</w:t>
            </w:r>
          </w:p>
        </w:tc>
        <w:tc>
          <w:tcPr>
            <w:tcW w:w="709" w:type="dxa"/>
          </w:tcPr>
          <w:p w14:paraId="08FA08CF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</w:tcPr>
          <w:p w14:paraId="7B309D9A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9 (3.8)</w:t>
            </w:r>
          </w:p>
        </w:tc>
      </w:tr>
      <w:tr w:rsidR="00F07528" w:rsidRPr="00472CAA" w14:paraId="06D2F79E" w14:textId="77777777" w:rsidTr="00196368">
        <w:trPr>
          <w:trHeight w:val="102"/>
        </w:trPr>
        <w:tc>
          <w:tcPr>
            <w:tcW w:w="1736" w:type="dxa"/>
          </w:tcPr>
          <w:p w14:paraId="0E6E7844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</w:tcPr>
          <w:p w14:paraId="3F088E89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Severity (0-5)</w:t>
            </w:r>
            <w:r w:rsidRPr="00472CA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</w:tcPr>
          <w:p w14:paraId="465102B3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43" w:type="dxa"/>
            <w:shd w:val="clear" w:color="auto" w:fill="FFFFFF" w:themeFill="background1"/>
          </w:tcPr>
          <w:p w14:paraId="2CE15A34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 (.0)</w:t>
            </w:r>
          </w:p>
        </w:tc>
        <w:tc>
          <w:tcPr>
            <w:tcW w:w="708" w:type="dxa"/>
            <w:shd w:val="clear" w:color="auto" w:fill="FFFFFF" w:themeFill="background1"/>
          </w:tcPr>
          <w:p w14:paraId="5C4E5A2D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  <w:shd w:val="clear" w:color="auto" w:fill="FFFFFF" w:themeFill="background1"/>
          </w:tcPr>
          <w:p w14:paraId="44E64FA8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 (.0)</w:t>
            </w:r>
          </w:p>
        </w:tc>
        <w:tc>
          <w:tcPr>
            <w:tcW w:w="851" w:type="dxa"/>
            <w:shd w:val="clear" w:color="auto" w:fill="FFFFFF" w:themeFill="background1"/>
          </w:tcPr>
          <w:p w14:paraId="528ABBAB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701" w:type="dxa"/>
            <w:shd w:val="clear" w:color="auto" w:fill="FFFFFF" w:themeFill="background1"/>
          </w:tcPr>
          <w:p w14:paraId="2F4E6E95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 (1.1)</w:t>
            </w:r>
          </w:p>
        </w:tc>
        <w:tc>
          <w:tcPr>
            <w:tcW w:w="709" w:type="dxa"/>
            <w:shd w:val="clear" w:color="auto" w:fill="FFFFFF" w:themeFill="background1"/>
          </w:tcPr>
          <w:p w14:paraId="6EF50D56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701" w:type="dxa"/>
            <w:shd w:val="clear" w:color="auto" w:fill="FFFFFF" w:themeFill="background1"/>
          </w:tcPr>
          <w:p w14:paraId="4A0D99D2" w14:textId="77777777" w:rsidR="00F07528" w:rsidRPr="00472CAA" w:rsidRDefault="00F07528" w:rsidP="001963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1 (1.4)</w:t>
            </w:r>
          </w:p>
        </w:tc>
      </w:tr>
      <w:tr w:rsidR="00F07528" w:rsidRPr="00472CAA" w14:paraId="1E0C3FAA" w14:textId="77777777" w:rsidTr="00196368">
        <w:tc>
          <w:tcPr>
            <w:tcW w:w="1736" w:type="dxa"/>
          </w:tcPr>
          <w:p w14:paraId="66721235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atic</w:t>
            </w:r>
          </w:p>
        </w:tc>
        <w:tc>
          <w:tcPr>
            <w:tcW w:w="4110" w:type="dxa"/>
            <w:gridSpan w:val="2"/>
          </w:tcPr>
          <w:p w14:paraId="413162BB" w14:textId="38909392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Waist </w:t>
            </w:r>
            <w:r w:rsidR="00080F73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  <w:r w:rsidR="00080F73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ircumference</w:t>
            </w:r>
          </w:p>
        </w:tc>
        <w:tc>
          <w:tcPr>
            <w:tcW w:w="1418" w:type="dxa"/>
          </w:tcPr>
          <w:p w14:paraId="1EA573D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43" w:type="dxa"/>
          </w:tcPr>
          <w:p w14:paraId="4C5A5CD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4.35 (14.1)</w:t>
            </w:r>
          </w:p>
        </w:tc>
        <w:tc>
          <w:tcPr>
            <w:tcW w:w="708" w:type="dxa"/>
          </w:tcPr>
          <w:p w14:paraId="41A7A9F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58308C7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8.73 (17.0)</w:t>
            </w:r>
          </w:p>
        </w:tc>
        <w:tc>
          <w:tcPr>
            <w:tcW w:w="851" w:type="dxa"/>
          </w:tcPr>
          <w:p w14:paraId="5988ED3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701" w:type="dxa"/>
          </w:tcPr>
          <w:p w14:paraId="750073B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6.23 (18.0)</w:t>
            </w:r>
          </w:p>
        </w:tc>
        <w:tc>
          <w:tcPr>
            <w:tcW w:w="709" w:type="dxa"/>
          </w:tcPr>
          <w:p w14:paraId="2D63806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701" w:type="dxa"/>
          </w:tcPr>
          <w:p w14:paraId="5D40E7D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8.88 (17.3)</w:t>
            </w:r>
          </w:p>
        </w:tc>
      </w:tr>
      <w:tr w:rsidR="00F07528" w:rsidRPr="00472CAA" w14:paraId="280011CE" w14:textId="77777777" w:rsidTr="00196368">
        <w:tc>
          <w:tcPr>
            <w:tcW w:w="1736" w:type="dxa"/>
          </w:tcPr>
          <w:p w14:paraId="56F31494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466957F8" w14:textId="1D7A15D1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lood </w:t>
            </w:r>
            <w:r w:rsidR="00801726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="00801726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ressure</w:t>
            </w:r>
          </w:p>
        </w:tc>
        <w:tc>
          <w:tcPr>
            <w:tcW w:w="1418" w:type="dxa"/>
          </w:tcPr>
          <w:p w14:paraId="526095A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E59988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E3D7F1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41352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9FE71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7033D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082AA6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FD1358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7528" w:rsidRPr="00472CAA" w14:paraId="59D7420A" w14:textId="77777777" w:rsidTr="00196368">
        <w:tc>
          <w:tcPr>
            <w:tcW w:w="1736" w:type="dxa"/>
          </w:tcPr>
          <w:p w14:paraId="25B7CC6D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172A3B1B" w14:textId="77777777" w:rsidR="00F07528" w:rsidRPr="00472CAA" w:rsidRDefault="00F07528" w:rsidP="00F0752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Systolic</w:t>
            </w:r>
          </w:p>
        </w:tc>
        <w:tc>
          <w:tcPr>
            <w:tcW w:w="1418" w:type="dxa"/>
          </w:tcPr>
          <w:p w14:paraId="4A2A358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50554BA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25.689 (16.3)</w:t>
            </w:r>
          </w:p>
        </w:tc>
        <w:tc>
          <w:tcPr>
            <w:tcW w:w="708" w:type="dxa"/>
          </w:tcPr>
          <w:p w14:paraId="7343E89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0F3E8EB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29 (22.8)</w:t>
            </w:r>
          </w:p>
        </w:tc>
        <w:tc>
          <w:tcPr>
            <w:tcW w:w="851" w:type="dxa"/>
          </w:tcPr>
          <w:p w14:paraId="6DF5122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701" w:type="dxa"/>
          </w:tcPr>
          <w:p w14:paraId="6DC6A46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29.61 (15.6)</w:t>
            </w:r>
          </w:p>
        </w:tc>
        <w:tc>
          <w:tcPr>
            <w:tcW w:w="709" w:type="dxa"/>
          </w:tcPr>
          <w:p w14:paraId="789D163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701" w:type="dxa"/>
          </w:tcPr>
          <w:p w14:paraId="3D6B563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28.99 (19.4)</w:t>
            </w:r>
          </w:p>
        </w:tc>
      </w:tr>
      <w:tr w:rsidR="00F07528" w:rsidRPr="00472CAA" w14:paraId="1036951A" w14:textId="77777777" w:rsidTr="00196368">
        <w:tc>
          <w:tcPr>
            <w:tcW w:w="1736" w:type="dxa"/>
          </w:tcPr>
          <w:p w14:paraId="320D4D1B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4353C59F" w14:textId="77777777" w:rsidR="00F07528" w:rsidRPr="00472CAA" w:rsidRDefault="00F07528" w:rsidP="00F0752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Diastolic</w:t>
            </w:r>
          </w:p>
        </w:tc>
        <w:tc>
          <w:tcPr>
            <w:tcW w:w="1418" w:type="dxa"/>
          </w:tcPr>
          <w:p w14:paraId="7FD1432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1A0AC3B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79.32 (10.1)</w:t>
            </w:r>
          </w:p>
        </w:tc>
        <w:tc>
          <w:tcPr>
            <w:tcW w:w="708" w:type="dxa"/>
          </w:tcPr>
          <w:p w14:paraId="2A03A13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</w:tcPr>
          <w:p w14:paraId="684BC0D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81.58 (11.6)</w:t>
            </w:r>
          </w:p>
        </w:tc>
        <w:tc>
          <w:tcPr>
            <w:tcW w:w="851" w:type="dxa"/>
          </w:tcPr>
          <w:p w14:paraId="3D321BD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701" w:type="dxa"/>
          </w:tcPr>
          <w:p w14:paraId="4662431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82.35 (11.0)</w:t>
            </w:r>
          </w:p>
        </w:tc>
        <w:tc>
          <w:tcPr>
            <w:tcW w:w="709" w:type="dxa"/>
          </w:tcPr>
          <w:p w14:paraId="42B3E61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701" w:type="dxa"/>
          </w:tcPr>
          <w:p w14:paraId="0A8E4D4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82.90 (11.5)</w:t>
            </w:r>
          </w:p>
        </w:tc>
      </w:tr>
      <w:tr w:rsidR="00F07528" w:rsidRPr="00472CAA" w14:paraId="23180E01" w14:textId="77777777" w:rsidTr="00196368">
        <w:trPr>
          <w:trHeight w:val="180"/>
        </w:trPr>
        <w:tc>
          <w:tcPr>
            <w:tcW w:w="1736" w:type="dxa"/>
          </w:tcPr>
          <w:p w14:paraId="1902BBCC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18EB412D" w14:textId="6FA3BB3B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lood levels of HDL-</w:t>
            </w:r>
            <w:r w:rsidR="009D512C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  <w:r w:rsidR="009D512C"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holesterol</w:t>
            </w:r>
          </w:p>
        </w:tc>
        <w:tc>
          <w:tcPr>
            <w:tcW w:w="1418" w:type="dxa"/>
          </w:tcPr>
          <w:p w14:paraId="14301A7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14:paraId="1473124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25 (.3)</w:t>
            </w:r>
          </w:p>
        </w:tc>
        <w:tc>
          <w:tcPr>
            <w:tcW w:w="708" w:type="dxa"/>
          </w:tcPr>
          <w:p w14:paraId="1D91149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01" w:type="dxa"/>
          </w:tcPr>
          <w:p w14:paraId="61CFED2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26 (.4)</w:t>
            </w:r>
          </w:p>
        </w:tc>
        <w:tc>
          <w:tcPr>
            <w:tcW w:w="851" w:type="dxa"/>
          </w:tcPr>
          <w:p w14:paraId="00C9B42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551124D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36 (.4)</w:t>
            </w:r>
          </w:p>
        </w:tc>
        <w:tc>
          <w:tcPr>
            <w:tcW w:w="709" w:type="dxa"/>
          </w:tcPr>
          <w:p w14:paraId="0DBF42C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701" w:type="dxa"/>
          </w:tcPr>
          <w:p w14:paraId="7D72404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35 (.4)</w:t>
            </w:r>
          </w:p>
        </w:tc>
      </w:tr>
      <w:tr w:rsidR="00F07528" w:rsidRPr="00472CAA" w14:paraId="44473700" w14:textId="77777777" w:rsidTr="00196368">
        <w:tc>
          <w:tcPr>
            <w:tcW w:w="1736" w:type="dxa"/>
            <w:shd w:val="clear" w:color="auto" w:fill="auto"/>
          </w:tcPr>
          <w:p w14:paraId="6CDDF0BC" w14:textId="77777777" w:rsidR="00F07528" w:rsidRPr="00F73D0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19695B3A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lood levels of triglycerides</w:t>
            </w:r>
          </w:p>
        </w:tc>
        <w:tc>
          <w:tcPr>
            <w:tcW w:w="1418" w:type="dxa"/>
            <w:shd w:val="clear" w:color="auto" w:fill="auto"/>
          </w:tcPr>
          <w:p w14:paraId="79DD8E8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14:paraId="43B164F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28 (.8)</w:t>
            </w:r>
          </w:p>
        </w:tc>
        <w:tc>
          <w:tcPr>
            <w:tcW w:w="708" w:type="dxa"/>
            <w:shd w:val="clear" w:color="auto" w:fill="auto"/>
          </w:tcPr>
          <w:p w14:paraId="077B8A9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2980661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70 (1.1)</w:t>
            </w:r>
          </w:p>
        </w:tc>
        <w:tc>
          <w:tcPr>
            <w:tcW w:w="851" w:type="dxa"/>
            <w:shd w:val="clear" w:color="auto" w:fill="auto"/>
          </w:tcPr>
          <w:p w14:paraId="3DD8A89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701" w:type="dxa"/>
            <w:shd w:val="clear" w:color="auto" w:fill="auto"/>
          </w:tcPr>
          <w:p w14:paraId="3BC9745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38 (.7)</w:t>
            </w:r>
          </w:p>
        </w:tc>
        <w:tc>
          <w:tcPr>
            <w:tcW w:w="709" w:type="dxa"/>
            <w:shd w:val="clear" w:color="auto" w:fill="auto"/>
          </w:tcPr>
          <w:p w14:paraId="3A80F74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14:paraId="009A8E0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54 (1.0)</w:t>
            </w:r>
          </w:p>
        </w:tc>
      </w:tr>
      <w:tr w:rsidR="00F07528" w:rsidRPr="00472CAA" w14:paraId="09B8C75F" w14:textId="77777777" w:rsidTr="00196368">
        <w:tc>
          <w:tcPr>
            <w:tcW w:w="1736" w:type="dxa"/>
            <w:shd w:val="clear" w:color="auto" w:fill="auto"/>
          </w:tcPr>
          <w:p w14:paraId="7B15C507" w14:textId="77777777" w:rsidR="00F07528" w:rsidRPr="00F73D0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0D349488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lood levels of glucose</w:t>
            </w:r>
          </w:p>
        </w:tc>
        <w:tc>
          <w:tcPr>
            <w:tcW w:w="1418" w:type="dxa"/>
            <w:shd w:val="clear" w:color="auto" w:fill="auto"/>
          </w:tcPr>
          <w:p w14:paraId="3532E9F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7D468A4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5.72 (1.1)</w:t>
            </w:r>
          </w:p>
        </w:tc>
        <w:tc>
          <w:tcPr>
            <w:tcW w:w="708" w:type="dxa"/>
            <w:shd w:val="clear" w:color="auto" w:fill="auto"/>
          </w:tcPr>
          <w:p w14:paraId="1633FF6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1701" w:type="dxa"/>
            <w:shd w:val="clear" w:color="auto" w:fill="auto"/>
          </w:tcPr>
          <w:p w14:paraId="63D9765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5.40 (.9)</w:t>
            </w:r>
          </w:p>
        </w:tc>
        <w:tc>
          <w:tcPr>
            <w:tcW w:w="851" w:type="dxa"/>
            <w:shd w:val="clear" w:color="auto" w:fill="auto"/>
          </w:tcPr>
          <w:p w14:paraId="289CFD3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701" w:type="dxa"/>
            <w:shd w:val="clear" w:color="auto" w:fill="auto"/>
          </w:tcPr>
          <w:p w14:paraId="29AAB6C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6.25 (1.1)</w:t>
            </w:r>
          </w:p>
        </w:tc>
        <w:tc>
          <w:tcPr>
            <w:tcW w:w="709" w:type="dxa"/>
            <w:shd w:val="clear" w:color="auto" w:fill="auto"/>
          </w:tcPr>
          <w:p w14:paraId="153349B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701" w:type="dxa"/>
            <w:shd w:val="clear" w:color="auto" w:fill="auto"/>
          </w:tcPr>
          <w:p w14:paraId="6BA08FC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6.36 (1.5)</w:t>
            </w:r>
          </w:p>
        </w:tc>
      </w:tr>
      <w:tr w:rsidR="00F07528" w:rsidRPr="00472CAA" w14:paraId="74CF67DD" w14:textId="77777777" w:rsidTr="00196368">
        <w:tc>
          <w:tcPr>
            <w:tcW w:w="1736" w:type="dxa"/>
            <w:shd w:val="clear" w:color="auto" w:fill="auto"/>
          </w:tcPr>
          <w:p w14:paraId="10C54794" w14:textId="77777777" w:rsidR="00F07528" w:rsidRPr="00F73D0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7B57B7DA" w14:textId="397C3C5A" w:rsidR="00F07528" w:rsidRPr="00016EAB" w:rsidRDefault="009A7A72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6EAB">
              <w:rPr>
                <w:rFonts w:ascii="Times New Roman" w:hAnsi="Times New Roman" w:cs="Times New Roman"/>
                <w:bCs/>
                <w:sz w:val="22"/>
                <w:szCs w:val="22"/>
              </w:rPr>
              <w:t>Metabolic syndrome</w:t>
            </w:r>
          </w:p>
        </w:tc>
        <w:tc>
          <w:tcPr>
            <w:tcW w:w="1418" w:type="dxa"/>
            <w:shd w:val="clear" w:color="auto" w:fill="auto"/>
          </w:tcPr>
          <w:p w14:paraId="6F35242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14:paraId="64B8ACA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27 (.5)</w:t>
            </w:r>
          </w:p>
        </w:tc>
        <w:tc>
          <w:tcPr>
            <w:tcW w:w="708" w:type="dxa"/>
            <w:shd w:val="clear" w:color="auto" w:fill="auto"/>
          </w:tcPr>
          <w:p w14:paraId="1BC5783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1701" w:type="dxa"/>
            <w:shd w:val="clear" w:color="auto" w:fill="auto"/>
          </w:tcPr>
          <w:p w14:paraId="01A08F4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 38 (.5)</w:t>
            </w:r>
          </w:p>
        </w:tc>
        <w:tc>
          <w:tcPr>
            <w:tcW w:w="851" w:type="dxa"/>
            <w:shd w:val="clear" w:color="auto" w:fill="auto"/>
          </w:tcPr>
          <w:p w14:paraId="07A52F0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</w:p>
        </w:tc>
        <w:tc>
          <w:tcPr>
            <w:tcW w:w="1701" w:type="dxa"/>
            <w:shd w:val="clear" w:color="auto" w:fill="auto"/>
          </w:tcPr>
          <w:p w14:paraId="6708B9D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25 (.4)</w:t>
            </w:r>
          </w:p>
        </w:tc>
        <w:tc>
          <w:tcPr>
            <w:tcW w:w="709" w:type="dxa"/>
            <w:shd w:val="clear" w:color="auto" w:fill="auto"/>
          </w:tcPr>
          <w:p w14:paraId="54CD4959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99 </w:t>
            </w:r>
          </w:p>
        </w:tc>
        <w:tc>
          <w:tcPr>
            <w:tcW w:w="1701" w:type="dxa"/>
            <w:shd w:val="clear" w:color="auto" w:fill="auto"/>
          </w:tcPr>
          <w:p w14:paraId="6283C95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38 (.5)</w:t>
            </w:r>
          </w:p>
        </w:tc>
      </w:tr>
      <w:tr w:rsidR="00F07528" w:rsidRPr="00472CAA" w14:paraId="40ECB5C4" w14:textId="77777777" w:rsidTr="00196368">
        <w:tc>
          <w:tcPr>
            <w:tcW w:w="1736" w:type="dxa"/>
            <w:shd w:val="clear" w:color="auto" w:fill="auto"/>
          </w:tcPr>
          <w:p w14:paraId="53D08D02" w14:textId="77777777" w:rsidR="00F07528" w:rsidRPr="00F73D0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02BE6C28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BMI</w:t>
            </w:r>
          </w:p>
        </w:tc>
        <w:tc>
          <w:tcPr>
            <w:tcW w:w="1418" w:type="dxa"/>
            <w:shd w:val="clear" w:color="auto" w:fill="auto"/>
          </w:tcPr>
          <w:p w14:paraId="5E47F99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0A40205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5.47 (4.3)</w:t>
            </w:r>
          </w:p>
        </w:tc>
        <w:tc>
          <w:tcPr>
            <w:tcW w:w="708" w:type="dxa"/>
            <w:shd w:val="clear" w:color="auto" w:fill="auto"/>
          </w:tcPr>
          <w:p w14:paraId="59261A8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25D3795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7.67 (5.9)</w:t>
            </w:r>
          </w:p>
        </w:tc>
        <w:tc>
          <w:tcPr>
            <w:tcW w:w="851" w:type="dxa"/>
            <w:shd w:val="clear" w:color="auto" w:fill="auto"/>
          </w:tcPr>
          <w:p w14:paraId="3CE3CEF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701" w:type="dxa"/>
            <w:shd w:val="clear" w:color="auto" w:fill="auto"/>
          </w:tcPr>
          <w:p w14:paraId="0A87759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.31 (5.7)</w:t>
            </w:r>
          </w:p>
        </w:tc>
        <w:tc>
          <w:tcPr>
            <w:tcW w:w="709" w:type="dxa"/>
            <w:shd w:val="clear" w:color="auto" w:fill="auto"/>
          </w:tcPr>
          <w:p w14:paraId="09B784A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701" w:type="dxa"/>
            <w:shd w:val="clear" w:color="auto" w:fill="auto"/>
          </w:tcPr>
          <w:p w14:paraId="606940E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8.04 (6.7)**</w:t>
            </w:r>
          </w:p>
        </w:tc>
      </w:tr>
      <w:tr w:rsidR="00F07528" w:rsidRPr="00472CAA" w14:paraId="1E12684A" w14:textId="77777777" w:rsidTr="00196368">
        <w:tc>
          <w:tcPr>
            <w:tcW w:w="1736" w:type="dxa"/>
          </w:tcPr>
          <w:p w14:paraId="5405E8BC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14:paraId="01BE478C" w14:textId="77EF5A3C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r w:rsidR="0082323C">
              <w:rPr>
                <w:rFonts w:ascii="Times New Roman" w:hAnsi="Times New Roman" w:cs="Times New Roman"/>
                <w:sz w:val="22"/>
                <w:szCs w:val="22"/>
              </w:rPr>
              <w:t>psychotropic medication</w:t>
            </w:r>
          </w:p>
        </w:tc>
        <w:tc>
          <w:tcPr>
            <w:tcW w:w="1418" w:type="dxa"/>
            <w:shd w:val="clear" w:color="auto" w:fill="auto"/>
          </w:tcPr>
          <w:p w14:paraId="7BCB71C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14:paraId="46D856FA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70 (.7)</w:t>
            </w:r>
          </w:p>
        </w:tc>
        <w:tc>
          <w:tcPr>
            <w:tcW w:w="708" w:type="dxa"/>
            <w:shd w:val="clear" w:color="auto" w:fill="auto"/>
          </w:tcPr>
          <w:p w14:paraId="748D9F7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782A9E1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62 (.6)</w:t>
            </w:r>
          </w:p>
        </w:tc>
        <w:tc>
          <w:tcPr>
            <w:tcW w:w="851" w:type="dxa"/>
            <w:shd w:val="clear" w:color="auto" w:fill="auto"/>
          </w:tcPr>
          <w:p w14:paraId="15FFFC3A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701" w:type="dxa"/>
            <w:shd w:val="clear" w:color="auto" w:fill="auto"/>
          </w:tcPr>
          <w:p w14:paraId="187BFA2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64 (.7)</w:t>
            </w:r>
          </w:p>
        </w:tc>
        <w:tc>
          <w:tcPr>
            <w:tcW w:w="709" w:type="dxa"/>
            <w:shd w:val="clear" w:color="auto" w:fill="auto"/>
          </w:tcPr>
          <w:p w14:paraId="6737EBFA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701" w:type="dxa"/>
            <w:shd w:val="clear" w:color="auto" w:fill="auto"/>
          </w:tcPr>
          <w:p w14:paraId="6764B8C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73 (.7)</w:t>
            </w:r>
          </w:p>
        </w:tc>
      </w:tr>
      <w:tr w:rsidR="00F07528" w:rsidRPr="00472CAA" w14:paraId="0FA7AD39" w14:textId="77777777" w:rsidTr="00196368">
        <w:tc>
          <w:tcPr>
            <w:tcW w:w="1736" w:type="dxa"/>
          </w:tcPr>
          <w:p w14:paraId="4337B43A" w14:textId="77777777" w:rsidR="00F07528" w:rsidRPr="00472CAA" w:rsidRDefault="00F07528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4B09EAA3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67B59B0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43" w:type="dxa"/>
            <w:shd w:val="clear" w:color="auto" w:fill="auto"/>
          </w:tcPr>
          <w:p w14:paraId="552C930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4.87 (8.7)</w:t>
            </w:r>
          </w:p>
        </w:tc>
        <w:tc>
          <w:tcPr>
            <w:tcW w:w="708" w:type="dxa"/>
            <w:shd w:val="clear" w:color="auto" w:fill="auto"/>
          </w:tcPr>
          <w:p w14:paraId="2A12129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126025E4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8.33 (9.3)</w:t>
            </w:r>
          </w:p>
        </w:tc>
        <w:tc>
          <w:tcPr>
            <w:tcW w:w="851" w:type="dxa"/>
            <w:shd w:val="clear" w:color="auto" w:fill="auto"/>
          </w:tcPr>
          <w:p w14:paraId="0D9A590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701" w:type="dxa"/>
            <w:shd w:val="clear" w:color="auto" w:fill="auto"/>
          </w:tcPr>
          <w:p w14:paraId="7556E43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5.99 (8.1)</w:t>
            </w:r>
          </w:p>
        </w:tc>
        <w:tc>
          <w:tcPr>
            <w:tcW w:w="709" w:type="dxa"/>
            <w:shd w:val="clear" w:color="auto" w:fill="auto"/>
          </w:tcPr>
          <w:p w14:paraId="217D2CE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701" w:type="dxa"/>
            <w:shd w:val="clear" w:color="auto" w:fill="auto"/>
          </w:tcPr>
          <w:p w14:paraId="5A30728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9.87 (10.8)**</w:t>
            </w:r>
          </w:p>
        </w:tc>
      </w:tr>
      <w:tr w:rsidR="00F07528" w:rsidRPr="00472CAA" w14:paraId="36C19365" w14:textId="77777777" w:rsidTr="00196368">
        <w:tc>
          <w:tcPr>
            <w:tcW w:w="1736" w:type="dxa"/>
          </w:tcPr>
          <w:p w14:paraId="2EAD0BF2" w14:textId="3B1FA0E5" w:rsidR="00F07528" w:rsidRPr="00472CAA" w:rsidRDefault="00C77127" w:rsidP="0019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ohol use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3FB00B25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FA8682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5AB1691A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.84 (2.3)</w:t>
            </w:r>
          </w:p>
        </w:tc>
        <w:tc>
          <w:tcPr>
            <w:tcW w:w="708" w:type="dxa"/>
            <w:shd w:val="clear" w:color="auto" w:fill="auto"/>
          </w:tcPr>
          <w:p w14:paraId="6319F3B8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75A7BB8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.36 (3.9)</w:t>
            </w:r>
          </w:p>
        </w:tc>
        <w:tc>
          <w:tcPr>
            <w:tcW w:w="851" w:type="dxa"/>
            <w:shd w:val="clear" w:color="auto" w:fill="auto"/>
          </w:tcPr>
          <w:p w14:paraId="3ED2E4A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701" w:type="dxa"/>
            <w:shd w:val="clear" w:color="auto" w:fill="auto"/>
          </w:tcPr>
          <w:p w14:paraId="3B9B42D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.77 (4.8)</w:t>
            </w:r>
          </w:p>
        </w:tc>
        <w:tc>
          <w:tcPr>
            <w:tcW w:w="709" w:type="dxa"/>
            <w:shd w:val="clear" w:color="auto" w:fill="auto"/>
          </w:tcPr>
          <w:p w14:paraId="4E613B2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1701" w:type="dxa"/>
            <w:shd w:val="clear" w:color="auto" w:fill="auto"/>
          </w:tcPr>
          <w:p w14:paraId="0328293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.93 (5.7)</w:t>
            </w:r>
          </w:p>
        </w:tc>
      </w:tr>
      <w:tr w:rsidR="00F07528" w:rsidRPr="00472CAA" w14:paraId="40535C42" w14:textId="77777777" w:rsidTr="00196368">
        <w:tc>
          <w:tcPr>
            <w:tcW w:w="1736" w:type="dxa"/>
          </w:tcPr>
          <w:p w14:paraId="3B406BED" w14:textId="01CDF401" w:rsidR="00F07528" w:rsidRPr="00C77127" w:rsidRDefault="00C77127" w:rsidP="0019636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77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lobal disability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31793299" w14:textId="3465B864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1196E6B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651D806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0.31 (7.0)</w:t>
            </w:r>
          </w:p>
        </w:tc>
        <w:tc>
          <w:tcPr>
            <w:tcW w:w="708" w:type="dxa"/>
            <w:shd w:val="clear" w:color="auto" w:fill="auto"/>
          </w:tcPr>
          <w:p w14:paraId="37D3B04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4F1F85B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8.12 (8.4)</w:t>
            </w:r>
          </w:p>
        </w:tc>
        <w:tc>
          <w:tcPr>
            <w:tcW w:w="851" w:type="dxa"/>
            <w:shd w:val="clear" w:color="auto" w:fill="auto"/>
          </w:tcPr>
          <w:p w14:paraId="07598E1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701" w:type="dxa"/>
            <w:shd w:val="clear" w:color="auto" w:fill="auto"/>
          </w:tcPr>
          <w:p w14:paraId="11AD665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1.83 (6.5)</w:t>
            </w:r>
          </w:p>
        </w:tc>
        <w:tc>
          <w:tcPr>
            <w:tcW w:w="709" w:type="dxa"/>
            <w:shd w:val="clear" w:color="auto" w:fill="auto"/>
          </w:tcPr>
          <w:p w14:paraId="443D05B5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701" w:type="dxa"/>
            <w:shd w:val="clear" w:color="auto" w:fill="auto"/>
          </w:tcPr>
          <w:p w14:paraId="7410B74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0.15 (9.0)**</w:t>
            </w:r>
          </w:p>
        </w:tc>
      </w:tr>
      <w:tr w:rsidR="00F07528" w:rsidRPr="00472CAA" w14:paraId="37E7AAA1" w14:textId="77777777" w:rsidTr="00196368">
        <w:tc>
          <w:tcPr>
            <w:tcW w:w="1736" w:type="dxa"/>
            <w:shd w:val="clear" w:color="auto" w:fill="auto"/>
          </w:tcPr>
          <w:p w14:paraId="59071E6D" w14:textId="3D5FB343" w:rsidR="00F07528" w:rsidRPr="00476B0D" w:rsidRDefault="007B1699" w:rsidP="00196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/unhealthy diet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01271C42" w14:textId="77777777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473CF9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79EFB5D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.97 (.3)</w:t>
            </w:r>
          </w:p>
        </w:tc>
        <w:tc>
          <w:tcPr>
            <w:tcW w:w="708" w:type="dxa"/>
            <w:shd w:val="clear" w:color="auto" w:fill="auto"/>
          </w:tcPr>
          <w:p w14:paraId="7C20B4B3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0DC139E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03 (.4)</w:t>
            </w:r>
          </w:p>
        </w:tc>
        <w:tc>
          <w:tcPr>
            <w:tcW w:w="851" w:type="dxa"/>
            <w:shd w:val="clear" w:color="auto" w:fill="auto"/>
          </w:tcPr>
          <w:p w14:paraId="48D81F8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701" w:type="dxa"/>
            <w:shd w:val="clear" w:color="auto" w:fill="auto"/>
          </w:tcPr>
          <w:p w14:paraId="263E3D22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13 (.6)</w:t>
            </w:r>
          </w:p>
        </w:tc>
        <w:tc>
          <w:tcPr>
            <w:tcW w:w="709" w:type="dxa"/>
            <w:shd w:val="clear" w:color="auto" w:fill="auto"/>
          </w:tcPr>
          <w:p w14:paraId="3CBC18F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701" w:type="dxa"/>
            <w:shd w:val="clear" w:color="auto" w:fill="auto"/>
          </w:tcPr>
          <w:p w14:paraId="1715BC5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.17 (.6)</w:t>
            </w:r>
          </w:p>
        </w:tc>
      </w:tr>
      <w:tr w:rsidR="00F07528" w:rsidRPr="00472CAA" w14:paraId="11983A6B" w14:textId="77777777" w:rsidTr="00196368">
        <w:tc>
          <w:tcPr>
            <w:tcW w:w="1736" w:type="dxa"/>
            <w:tcBorders>
              <w:bottom w:val="single" w:sz="4" w:space="0" w:color="auto"/>
            </w:tcBorders>
          </w:tcPr>
          <w:p w14:paraId="4D89A579" w14:textId="755F024F" w:rsidR="00F07528" w:rsidRPr="00476B0D" w:rsidRDefault="00C77127" w:rsidP="001963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spellStart"/>
            <w:r w:rsidRPr="00476B0D">
              <w:rPr>
                <w:rFonts w:ascii="Times New Roman" w:hAnsi="Times New Roman" w:cs="Times New Roman"/>
                <w:b/>
                <w:sz w:val="20"/>
                <w:szCs w:val="20"/>
              </w:rPr>
              <w:t>sychological</w:t>
            </w:r>
            <w:proofErr w:type="spellEnd"/>
            <w:r w:rsidRPr="00476B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tress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9DFBA2" w14:textId="5AF7B201" w:rsidR="00F07528" w:rsidRPr="00472CAA" w:rsidRDefault="00F07528" w:rsidP="0019636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BCB462D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04FFB66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1.33 (10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76C43BC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6F484E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50.22 (1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B35BD57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7AD86BF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38.11 (12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174CEB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EE8CB1" w14:textId="77777777" w:rsidR="00F07528" w:rsidRPr="00472CAA" w:rsidRDefault="00F07528" w:rsidP="0019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CAA">
              <w:rPr>
                <w:rFonts w:ascii="Times New Roman" w:hAnsi="Times New Roman" w:cs="Times New Roman"/>
                <w:sz w:val="22"/>
                <w:szCs w:val="22"/>
              </w:rPr>
              <w:t>52.10 (10.8)**</w:t>
            </w:r>
          </w:p>
        </w:tc>
      </w:tr>
    </w:tbl>
    <w:p w14:paraId="370D1B5D" w14:textId="77777777" w:rsidR="00310473" w:rsidRDefault="00310473" w:rsidP="00564149">
      <w:pPr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7791A925" w14:textId="6AE10097" w:rsidR="00310473" w:rsidRDefault="00310473" w:rsidP="0031047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Note. </w:t>
      </w:r>
      <w:r w:rsidR="00F07528" w:rsidRPr="00472CA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F07528" w:rsidRPr="00472CAA">
        <w:rPr>
          <w:rFonts w:ascii="Times New Roman" w:hAnsi="Times New Roman" w:cs="Times New Roman"/>
          <w:color w:val="000000" w:themeColor="text1"/>
        </w:rPr>
        <w:t xml:space="preserve"> = sum score of the childhood </w:t>
      </w:r>
      <w:r w:rsidR="00A45D83">
        <w:rPr>
          <w:rFonts w:ascii="Times New Roman" w:hAnsi="Times New Roman" w:cs="Times New Roman"/>
          <w:color w:val="000000" w:themeColor="text1"/>
        </w:rPr>
        <w:t>maltreatment</w:t>
      </w:r>
      <w:r w:rsidR="00F07528" w:rsidRPr="00472CAA">
        <w:rPr>
          <w:rFonts w:ascii="Times New Roman" w:hAnsi="Times New Roman" w:cs="Times New Roman"/>
          <w:color w:val="000000" w:themeColor="text1"/>
        </w:rPr>
        <w:t xml:space="preserve"> present or absent subtypes (range 0-5); </w:t>
      </w:r>
      <w:r w:rsidR="00F07528" w:rsidRPr="008D50FE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F07528" w:rsidRPr="00472CAA">
        <w:rPr>
          <w:rFonts w:ascii="Times New Roman" w:hAnsi="Times New Roman" w:cs="Times New Roman"/>
          <w:color w:val="000000" w:themeColor="text1"/>
        </w:rPr>
        <w:t xml:space="preserve"> = a Chi-square test was conducted.;</w:t>
      </w:r>
      <w:r w:rsidR="007B1BC4">
        <w:rPr>
          <w:rFonts w:ascii="Times New Roman" w:hAnsi="Times New Roman" w:cs="Times New Roman"/>
          <w:color w:val="000000" w:themeColor="text1"/>
        </w:rPr>
        <w:t xml:space="preserve"> </w:t>
      </w:r>
      <w:r w:rsidR="007B1BC4" w:rsidRPr="00690311">
        <w:rPr>
          <w:rFonts w:ascii="Times New Roman" w:hAnsi="Times New Roman" w:cs="Times New Roman"/>
          <w:i/>
          <w:iCs/>
        </w:rPr>
        <w:t>p </w:t>
      </w:r>
      <w:r w:rsidR="007B1BC4" w:rsidRPr="00690311">
        <w:rPr>
          <w:rFonts w:ascii="Times New Roman" w:hAnsi="Times New Roman" w:cs="Times New Roman"/>
        </w:rPr>
        <w:t>&lt; .001**</w:t>
      </w:r>
      <w:r w:rsidR="007B1BC4">
        <w:rPr>
          <w:rFonts w:ascii="Times New Roman" w:hAnsi="Times New Roman" w:cs="Times New Roman"/>
        </w:rPr>
        <w:t>.</w:t>
      </w:r>
      <w:r w:rsidR="00F07528">
        <w:rPr>
          <w:rFonts w:ascii="Times New Roman" w:hAnsi="Times New Roman" w:cs="Times New Roman"/>
          <w:color w:val="000000" w:themeColor="text1"/>
        </w:rPr>
        <w:t xml:space="preserve"> </w:t>
      </w:r>
      <w:r w:rsidR="00F07528" w:rsidRPr="00472CAA">
        <w:rPr>
          <w:rFonts w:ascii="Times New Roman" w:hAnsi="Times New Roman" w:cs="Times New Roman"/>
          <w:color w:val="000000" w:themeColor="text1"/>
        </w:rPr>
        <w:t xml:space="preserve">No ANOVAs were conducted on the PCL-5 and </w:t>
      </w:r>
      <w:r w:rsidR="00A07EC7">
        <w:rPr>
          <w:rFonts w:ascii="Times New Roman" w:hAnsi="Times New Roman" w:cs="Times New Roman"/>
          <w:color w:val="000000" w:themeColor="text1"/>
        </w:rPr>
        <w:t>CTQ-SF</w:t>
      </w:r>
      <w:r w:rsidR="00F07528" w:rsidRPr="00472CAA">
        <w:rPr>
          <w:rFonts w:ascii="Times New Roman" w:hAnsi="Times New Roman" w:cs="Times New Roman"/>
          <w:color w:val="000000" w:themeColor="text1"/>
        </w:rPr>
        <w:t xml:space="preserve"> subscales</w:t>
      </w:r>
      <w:r w:rsidR="00F07528">
        <w:rPr>
          <w:rFonts w:ascii="Times New Roman" w:hAnsi="Times New Roman" w:cs="Times New Roman"/>
          <w:color w:val="000000" w:themeColor="text1"/>
        </w:rPr>
        <w:t>.</w:t>
      </w:r>
      <w:r w:rsidR="00F07528" w:rsidRPr="00A3002D">
        <w:rPr>
          <w:rFonts w:ascii="Times New Roman" w:hAnsi="Times New Roman" w:cs="Times New Roman"/>
          <w:b/>
          <w:bCs/>
        </w:rPr>
        <w:t xml:space="preserve"> </w:t>
      </w:r>
      <w:r w:rsidR="00A33540" w:rsidRPr="006C6CBE">
        <w:rPr>
          <w:rFonts w:ascii="Times New Roman" w:hAnsi="Times New Roman" w:cs="Times New Roman"/>
        </w:rPr>
        <w:t>Alcohol use was assessed using the AUDIT, which measures alcohol consumption, drinking behavio</w:t>
      </w:r>
      <w:r w:rsidR="00A33540">
        <w:rPr>
          <w:rFonts w:ascii="Times New Roman" w:hAnsi="Times New Roman" w:cs="Times New Roman"/>
        </w:rPr>
        <w:t>u</w:t>
      </w:r>
      <w:r w:rsidR="00A33540" w:rsidRPr="006C6CBE">
        <w:rPr>
          <w:rFonts w:ascii="Times New Roman" w:hAnsi="Times New Roman" w:cs="Times New Roman"/>
        </w:rPr>
        <w:t>rs, and alcohol-related problems. Global disability was measured with the WHO-DAS 2.0, indicating the extent to which health issues interfered with daily functioning in the past 30 days. Psychological distress reflects scores on the OQ-45 Symptomatic Distress subscale, capturing symptoms of depression, stress, and anxiety. </w:t>
      </w:r>
    </w:p>
    <w:p w14:paraId="3510EB65" w14:textId="77777777" w:rsidR="00310473" w:rsidRDefault="00310473" w:rsidP="00310473">
      <w:pPr>
        <w:jc w:val="both"/>
        <w:rPr>
          <w:rFonts w:ascii="Times New Roman" w:hAnsi="Times New Roman" w:cs="Times New Roman"/>
          <w:b/>
          <w:bCs/>
        </w:rPr>
      </w:pPr>
    </w:p>
    <w:p w14:paraId="56DEB3E9" w14:textId="6935459B" w:rsidR="007840B8" w:rsidRPr="00310473" w:rsidRDefault="007840B8" w:rsidP="00564149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7840B8" w:rsidRPr="00310473" w:rsidSect="00F075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1306B"/>
    <w:multiLevelType w:val="hybridMultilevel"/>
    <w:tmpl w:val="9B56D894"/>
    <w:lvl w:ilvl="0" w:tplc="53D0D7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359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40DA"/>
    <w:rsid w:val="00016EAB"/>
    <w:rsid w:val="000646AB"/>
    <w:rsid w:val="00080F73"/>
    <w:rsid w:val="000863A5"/>
    <w:rsid w:val="00091954"/>
    <w:rsid w:val="000A44ED"/>
    <w:rsid w:val="000C4C24"/>
    <w:rsid w:val="000E4D17"/>
    <w:rsid w:val="00100748"/>
    <w:rsid w:val="00114D4D"/>
    <w:rsid w:val="0012516D"/>
    <w:rsid w:val="00130855"/>
    <w:rsid w:val="001354B3"/>
    <w:rsid w:val="00170093"/>
    <w:rsid w:val="00171829"/>
    <w:rsid w:val="001909E4"/>
    <w:rsid w:val="001B48D0"/>
    <w:rsid w:val="001C212D"/>
    <w:rsid w:val="001C78A1"/>
    <w:rsid w:val="001E05D9"/>
    <w:rsid w:val="001E4618"/>
    <w:rsid w:val="001E513F"/>
    <w:rsid w:val="0023187E"/>
    <w:rsid w:val="002605A2"/>
    <w:rsid w:val="002D37E2"/>
    <w:rsid w:val="002E3F42"/>
    <w:rsid w:val="00310473"/>
    <w:rsid w:val="0031322E"/>
    <w:rsid w:val="0032341B"/>
    <w:rsid w:val="00396BE1"/>
    <w:rsid w:val="003A5821"/>
    <w:rsid w:val="003C2739"/>
    <w:rsid w:val="003D2729"/>
    <w:rsid w:val="00424BAE"/>
    <w:rsid w:val="00437B03"/>
    <w:rsid w:val="00442DAF"/>
    <w:rsid w:val="00447AB6"/>
    <w:rsid w:val="00476B0D"/>
    <w:rsid w:val="004E22E4"/>
    <w:rsid w:val="005632C7"/>
    <w:rsid w:val="00564149"/>
    <w:rsid w:val="005747E3"/>
    <w:rsid w:val="005A3B9C"/>
    <w:rsid w:val="005D2481"/>
    <w:rsid w:val="005F7A12"/>
    <w:rsid w:val="0065032F"/>
    <w:rsid w:val="0069462A"/>
    <w:rsid w:val="006A5882"/>
    <w:rsid w:val="006D2723"/>
    <w:rsid w:val="006E6209"/>
    <w:rsid w:val="006F0440"/>
    <w:rsid w:val="006F0B13"/>
    <w:rsid w:val="00706E2B"/>
    <w:rsid w:val="00707C1E"/>
    <w:rsid w:val="0074574D"/>
    <w:rsid w:val="007840B8"/>
    <w:rsid w:val="007B15D4"/>
    <w:rsid w:val="007B1699"/>
    <w:rsid w:val="007B1BC4"/>
    <w:rsid w:val="007E522F"/>
    <w:rsid w:val="007F52D4"/>
    <w:rsid w:val="00801726"/>
    <w:rsid w:val="0082323C"/>
    <w:rsid w:val="0084378F"/>
    <w:rsid w:val="00847881"/>
    <w:rsid w:val="0089059F"/>
    <w:rsid w:val="008A384F"/>
    <w:rsid w:val="008E511F"/>
    <w:rsid w:val="008F502D"/>
    <w:rsid w:val="0090071C"/>
    <w:rsid w:val="00903EE3"/>
    <w:rsid w:val="009139A0"/>
    <w:rsid w:val="00923BF4"/>
    <w:rsid w:val="00936037"/>
    <w:rsid w:val="0093693B"/>
    <w:rsid w:val="009461B6"/>
    <w:rsid w:val="00955AE1"/>
    <w:rsid w:val="00964236"/>
    <w:rsid w:val="00986496"/>
    <w:rsid w:val="009A3A4C"/>
    <w:rsid w:val="009A7A72"/>
    <w:rsid w:val="009A7A8B"/>
    <w:rsid w:val="009D32EC"/>
    <w:rsid w:val="009D512C"/>
    <w:rsid w:val="009D6F52"/>
    <w:rsid w:val="00A07EC7"/>
    <w:rsid w:val="00A11A90"/>
    <w:rsid w:val="00A33540"/>
    <w:rsid w:val="00A45D83"/>
    <w:rsid w:val="00A81CD1"/>
    <w:rsid w:val="00A840DA"/>
    <w:rsid w:val="00AA63EE"/>
    <w:rsid w:val="00AA6DF6"/>
    <w:rsid w:val="00AF73E3"/>
    <w:rsid w:val="00B24AF2"/>
    <w:rsid w:val="00B44F4A"/>
    <w:rsid w:val="00B504B4"/>
    <w:rsid w:val="00B716AE"/>
    <w:rsid w:val="00B811E8"/>
    <w:rsid w:val="00B81A24"/>
    <w:rsid w:val="00B83C78"/>
    <w:rsid w:val="00BB0EC1"/>
    <w:rsid w:val="00BB7C95"/>
    <w:rsid w:val="00BC33C8"/>
    <w:rsid w:val="00BE25AC"/>
    <w:rsid w:val="00C45508"/>
    <w:rsid w:val="00C578C2"/>
    <w:rsid w:val="00C61AE5"/>
    <w:rsid w:val="00C77127"/>
    <w:rsid w:val="00C816BB"/>
    <w:rsid w:val="00CA71AD"/>
    <w:rsid w:val="00CB6CE3"/>
    <w:rsid w:val="00CC62AB"/>
    <w:rsid w:val="00CC6DA9"/>
    <w:rsid w:val="00CD5446"/>
    <w:rsid w:val="00CE41CC"/>
    <w:rsid w:val="00CE551D"/>
    <w:rsid w:val="00D16A03"/>
    <w:rsid w:val="00D21D52"/>
    <w:rsid w:val="00D42B94"/>
    <w:rsid w:val="00D436FB"/>
    <w:rsid w:val="00D4688A"/>
    <w:rsid w:val="00D94B18"/>
    <w:rsid w:val="00DF4C22"/>
    <w:rsid w:val="00E20DF0"/>
    <w:rsid w:val="00E21EC2"/>
    <w:rsid w:val="00E62813"/>
    <w:rsid w:val="00E65089"/>
    <w:rsid w:val="00E908A2"/>
    <w:rsid w:val="00EB0551"/>
    <w:rsid w:val="00ED049D"/>
    <w:rsid w:val="00EE28C0"/>
    <w:rsid w:val="00EE3A4B"/>
    <w:rsid w:val="00F07528"/>
    <w:rsid w:val="00F23C09"/>
    <w:rsid w:val="00F26773"/>
    <w:rsid w:val="00F86385"/>
    <w:rsid w:val="00FC1244"/>
    <w:rsid w:val="00FD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C1AD6"/>
  <w15:chartTrackingRefBased/>
  <w15:docId w15:val="{B83E41CC-8995-4EC5-B2E0-9814F19D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7528"/>
    <w:pPr>
      <w:spacing w:after="0" w:line="240" w:lineRule="auto"/>
    </w:pPr>
    <w:rPr>
      <w:kern w:val="0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84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84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84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84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84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840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840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840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840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84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84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84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840D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840D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840D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840D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840D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840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840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84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84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84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84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840D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840D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840D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84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840D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840DA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F07528"/>
    <w:pPr>
      <w:spacing w:after="0" w:line="240" w:lineRule="auto"/>
    </w:pPr>
    <w:rPr>
      <w:kern w:val="0"/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F07528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ardalinea-lettertype"/>
    <w:rsid w:val="00F07528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Standaardalinea-lettertype"/>
    <w:rsid w:val="00F07528"/>
    <w:rPr>
      <w:rFonts w:ascii="Segoe UI" w:hAnsi="Segoe UI" w:cs="Segoe UI" w:hint="default"/>
      <w:i/>
      <w:iCs/>
      <w:color w:val="4D5156"/>
      <w:sz w:val="18"/>
      <w:szCs w:val="18"/>
    </w:rPr>
  </w:style>
  <w:style w:type="character" w:styleId="Nadruk">
    <w:name w:val="Emphasis"/>
    <w:basedOn w:val="Standaardalinea-lettertype"/>
    <w:uiPriority w:val="20"/>
    <w:qFormat/>
    <w:rsid w:val="00F07528"/>
    <w:rPr>
      <w:i/>
      <w:iCs/>
    </w:rPr>
  </w:style>
  <w:style w:type="paragraph" w:styleId="Revisie">
    <w:name w:val="Revision"/>
    <w:hidden/>
    <w:uiPriority w:val="99"/>
    <w:semiHidden/>
    <w:rsid w:val="00A45D83"/>
    <w:pPr>
      <w:spacing w:after="0" w:line="240" w:lineRule="auto"/>
    </w:pPr>
    <w:rPr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2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, Steven</dc:creator>
  <cp:keywords/>
  <dc:description/>
  <cp:lastModifiedBy>Hoekstra, Steven</cp:lastModifiedBy>
  <cp:revision>131</cp:revision>
  <dcterms:created xsi:type="dcterms:W3CDTF">2025-01-24T09:44:00Z</dcterms:created>
  <dcterms:modified xsi:type="dcterms:W3CDTF">2025-06-06T05:15:00Z</dcterms:modified>
</cp:coreProperties>
</file>